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77FE5" w14:textId="4B8EA770" w:rsidR="00FA3650" w:rsidRPr="00FA3650" w:rsidRDefault="00FA3650" w:rsidP="0008226C">
      <w:pPr>
        <w:autoSpaceDE w:val="0"/>
        <w:autoSpaceDN w:val="0"/>
        <w:adjustRightInd w:val="0"/>
        <w:ind w:right="-380"/>
        <w:jc w:val="center"/>
        <w:rPr>
          <w:rFonts w:ascii="Times New Roman" w:hAnsi="Times New Roman" w:cs="Times New Roman"/>
          <w:b/>
        </w:rPr>
      </w:pPr>
      <w:r w:rsidRPr="00FA3650">
        <w:rPr>
          <w:rFonts w:ascii="Times New Roman" w:hAnsi="Times New Roman" w:cs="Times New Roman"/>
          <w:b/>
        </w:rPr>
        <w:t>English version questionnaire</w:t>
      </w:r>
    </w:p>
    <w:p w14:paraId="1AADF4F7" w14:textId="77777777" w:rsidR="00FA3650" w:rsidRPr="00FA3650" w:rsidRDefault="00FA3650" w:rsidP="00DE02E5">
      <w:pPr>
        <w:autoSpaceDE w:val="0"/>
        <w:autoSpaceDN w:val="0"/>
        <w:adjustRightInd w:val="0"/>
        <w:ind w:right="-380"/>
        <w:rPr>
          <w:rFonts w:ascii="Times New Roman" w:hAnsi="Times New Roman" w:cs="Times New Roman"/>
        </w:rPr>
      </w:pPr>
    </w:p>
    <w:p w14:paraId="1D1C9B87" w14:textId="37823EBF" w:rsidR="00DE02E5" w:rsidRPr="00FA3650" w:rsidRDefault="00DE02E5" w:rsidP="00DE02E5">
      <w:pPr>
        <w:autoSpaceDE w:val="0"/>
        <w:autoSpaceDN w:val="0"/>
        <w:adjustRightInd w:val="0"/>
        <w:ind w:right="-380"/>
        <w:rPr>
          <w:rFonts w:ascii="Times New Roman" w:hAnsi="Times New Roman" w:cs="Times New Roman"/>
        </w:rPr>
      </w:pPr>
      <w:r w:rsidRPr="00FA3650">
        <w:rPr>
          <w:rFonts w:ascii="Times New Roman" w:hAnsi="Times New Roman" w:cs="Times New Roman"/>
        </w:rPr>
        <w:t xml:space="preserve">Date of survey: ___/___/_______/ </w:t>
      </w:r>
    </w:p>
    <w:p w14:paraId="6D8757BE" w14:textId="77777777" w:rsidR="00DE02E5" w:rsidRPr="00FA3650" w:rsidRDefault="00DE02E5" w:rsidP="00DE02E5">
      <w:pPr>
        <w:autoSpaceDE w:val="0"/>
        <w:autoSpaceDN w:val="0"/>
        <w:adjustRightInd w:val="0"/>
        <w:ind w:right="-380"/>
        <w:rPr>
          <w:rFonts w:ascii="Times New Roman" w:hAnsi="Times New Roman" w:cs="Times New Roman"/>
        </w:rPr>
      </w:pPr>
    </w:p>
    <w:p w14:paraId="7C3DFBB9" w14:textId="070BE456" w:rsidR="00DE02E5" w:rsidRPr="00FA3650" w:rsidRDefault="00FF18A5" w:rsidP="00DE02E5">
      <w:pPr>
        <w:autoSpaceDE w:val="0"/>
        <w:autoSpaceDN w:val="0"/>
        <w:adjustRightInd w:val="0"/>
        <w:ind w:right="-3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itials</w:t>
      </w:r>
      <w:r w:rsidR="00DE02E5" w:rsidRPr="00FA3650">
        <w:rPr>
          <w:rFonts w:ascii="Times New Roman" w:hAnsi="Times New Roman" w:cs="Times New Roman"/>
        </w:rPr>
        <w:t xml:space="preserve"> of investigator: ________________________________________</w:t>
      </w:r>
    </w:p>
    <w:p w14:paraId="70EED107" w14:textId="77777777" w:rsidR="00DE02E5" w:rsidRPr="00FA3650" w:rsidRDefault="00DE02E5" w:rsidP="00DE02E5">
      <w:pPr>
        <w:autoSpaceDE w:val="0"/>
        <w:autoSpaceDN w:val="0"/>
        <w:adjustRightInd w:val="0"/>
        <w:ind w:right="-380"/>
        <w:rPr>
          <w:rFonts w:ascii="Times New Roman" w:hAnsi="Times New Roman" w:cs="Times New Roman"/>
        </w:rPr>
      </w:pPr>
    </w:p>
    <w:tbl>
      <w:tblPr>
        <w:tblW w:w="10456" w:type="dxa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0"/>
        <w:gridCol w:w="4253"/>
        <w:gridCol w:w="903"/>
        <w:gridCol w:w="954"/>
        <w:gridCol w:w="896"/>
        <w:gridCol w:w="1102"/>
        <w:gridCol w:w="1248"/>
      </w:tblGrid>
      <w:tr w:rsidR="00FA3650" w:rsidRPr="00FA3650" w14:paraId="2E5D6CCD" w14:textId="77777777" w:rsidTr="00190FD3">
        <w:trPr>
          <w:trHeight w:val="74"/>
        </w:trPr>
        <w:tc>
          <w:tcPr>
            <w:tcW w:w="10456" w:type="dxa"/>
            <w:gridSpan w:val="7"/>
            <w:tcMar>
              <w:top w:w="100" w:type="nil"/>
              <w:right w:w="100" w:type="nil"/>
            </w:tcMar>
          </w:tcPr>
          <w:p w14:paraId="6E620191" w14:textId="6DA5CDC1" w:rsidR="00FA3650" w:rsidRPr="00FA3650" w:rsidRDefault="00FA3650" w:rsidP="00EA4DF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  <w:b/>
                <w:bCs/>
              </w:rPr>
              <w:t>PARTICIPANT IDENTIFICATION</w:t>
            </w:r>
          </w:p>
        </w:tc>
      </w:tr>
      <w:tr w:rsidR="00FA3650" w:rsidRPr="00FA3650" w14:paraId="131802C2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5123D056" w14:textId="1B5714FF" w:rsidR="00207A9C" w:rsidRPr="00EE016C" w:rsidRDefault="00207A9C" w:rsidP="00EE016C">
            <w:pPr>
              <w:autoSpaceDE w:val="0"/>
              <w:autoSpaceDN w:val="0"/>
              <w:adjustRightInd w:val="0"/>
              <w:ind w:left="1080" w:right="-380"/>
              <w:rPr>
                <w:rFonts w:ascii="Times New Roman" w:hAnsi="Times New Roman" w:cs="Times New Roman"/>
              </w:rPr>
            </w:pPr>
          </w:p>
          <w:p w14:paraId="36D5D169" w14:textId="7FD44E37" w:rsidR="00DE02E5" w:rsidRPr="00207A9C" w:rsidRDefault="00DE02E5" w:rsidP="00EE016C">
            <w:pPr>
              <w:pStyle w:val="ListParagraph"/>
              <w:numPr>
                <w:ilvl w:val="0"/>
                <w:numId w:val="53"/>
              </w:num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65FC413E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Health post 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95FC4BD" w14:textId="77777777" w:rsidR="00DE02E5" w:rsidRPr="002173DB" w:rsidRDefault="00DE02E5" w:rsidP="00EA4DF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proofErr w:type="spellStart"/>
            <w:r w:rsidRPr="002173DB">
              <w:rPr>
                <w:rFonts w:ascii="Times New Roman" w:hAnsi="Times New Roman" w:cs="Times New Roman"/>
              </w:rPr>
              <w:t>Diakhaling</w:t>
            </w:r>
            <w:proofErr w:type="spellEnd"/>
          </w:p>
          <w:p w14:paraId="0A0B38A4" w14:textId="77777777" w:rsidR="00DE02E5" w:rsidRPr="002173DB" w:rsidRDefault="00DE02E5" w:rsidP="00EA4DF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proofErr w:type="spellStart"/>
            <w:r w:rsidRPr="002173DB">
              <w:rPr>
                <w:rFonts w:ascii="Times New Roman" w:hAnsi="Times New Roman" w:cs="Times New Roman"/>
              </w:rPr>
              <w:t>Khossanto</w:t>
            </w:r>
            <w:proofErr w:type="spellEnd"/>
          </w:p>
          <w:p w14:paraId="6B88A4F9" w14:textId="77777777" w:rsidR="00DE02E5" w:rsidRPr="002173DB" w:rsidRDefault="00DE02E5" w:rsidP="00EA4DF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proofErr w:type="spellStart"/>
            <w:r w:rsidRPr="002173DB">
              <w:rPr>
                <w:rFonts w:ascii="Times New Roman" w:hAnsi="Times New Roman" w:cs="Times New Roman"/>
              </w:rPr>
              <w:t>Mamakhono</w:t>
            </w:r>
            <w:proofErr w:type="spellEnd"/>
          </w:p>
          <w:p w14:paraId="1AB3724E" w14:textId="31963012" w:rsidR="00DE02E5" w:rsidRPr="00FA3650" w:rsidRDefault="00DE02E5" w:rsidP="00EA4DF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proofErr w:type="spellStart"/>
            <w:r w:rsidRPr="002173DB">
              <w:rPr>
                <w:rFonts w:ascii="Times New Roman" w:hAnsi="Times New Roman" w:cs="Times New Roman"/>
              </w:rPr>
              <w:t>Sambrambougou</w:t>
            </w:r>
            <w:proofErr w:type="spellEnd"/>
          </w:p>
        </w:tc>
      </w:tr>
      <w:tr w:rsidR="00CE58E8" w:rsidRPr="00FA3650" w14:paraId="644785B5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8881A6F" w14:textId="74B8CBE9" w:rsidR="00CE58E8" w:rsidRPr="00EE016C" w:rsidRDefault="00CE58E8" w:rsidP="00EE016C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586AECE3" w14:textId="0EC3EAD0" w:rsidR="00CE58E8" w:rsidRPr="00FA3650" w:rsidRDefault="00CE58E8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llage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4EEC4B75" w14:textId="32D34945" w:rsidR="00CE58E8" w:rsidRDefault="00CE58E8" w:rsidP="00CE58E8">
            <w:pPr>
              <w:pStyle w:val="ListParagraph"/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_____________</w:t>
            </w:r>
          </w:p>
          <w:p w14:paraId="190EB522" w14:textId="0D13E2B1" w:rsidR="00CE58E8" w:rsidRPr="002173DB" w:rsidRDefault="00CE58E8" w:rsidP="00CE58E8">
            <w:pPr>
              <w:pStyle w:val="ListParagraph"/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2B0FB0" w14:paraId="007652CC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1B2E8965" w14:textId="65A37CD5" w:rsidR="00DE02E5" w:rsidRPr="00EE016C" w:rsidRDefault="00DE02E5" w:rsidP="00EE016C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6359B504" w14:textId="22415128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Participant </w:t>
            </w:r>
            <w:r w:rsidR="00FA3650">
              <w:rPr>
                <w:rFonts w:ascii="Times New Roman" w:hAnsi="Times New Roman" w:cs="Times New Roman"/>
              </w:rPr>
              <w:t>ID</w:t>
            </w:r>
            <w:r w:rsidRPr="00FA36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038245AE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  <w:p w14:paraId="281E685B" w14:textId="77777777" w:rsidR="00DE02E5" w:rsidRDefault="00DE02E5" w:rsidP="00FA3650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I____I____I____I____I____I____I </w:t>
            </w:r>
          </w:p>
          <w:p w14:paraId="226FF166" w14:textId="01294A92" w:rsidR="00274566" w:rsidRPr="00FA3650" w:rsidRDefault="00274566" w:rsidP="00FA3650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</w:tr>
      <w:tr w:rsidR="00FA3650" w:rsidRPr="002B0FB0" w14:paraId="54AC7BE4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5653108F" w14:textId="082DB188" w:rsidR="00DE02E5" w:rsidRPr="00EE016C" w:rsidRDefault="00DE02E5" w:rsidP="00EE016C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4BAF1D7C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80AF3B1" w14:textId="327BE0C3" w:rsidR="00DE02E5" w:rsidRPr="002173DB" w:rsidRDefault="00DE02E5" w:rsidP="00EA4DF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proofErr w:type="spellStart"/>
            <w:r w:rsidRPr="002173DB">
              <w:rPr>
                <w:rFonts w:ascii="Times New Roman" w:hAnsi="Times New Roman" w:cs="Times New Roman"/>
              </w:rPr>
              <w:t>Sarakole</w:t>
            </w:r>
            <w:proofErr w:type="spellEnd"/>
          </w:p>
          <w:p w14:paraId="77339860" w14:textId="2A560B35" w:rsidR="00DE02E5" w:rsidRPr="002173DB" w:rsidRDefault="00DE02E5" w:rsidP="00EA4DF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173DB">
              <w:rPr>
                <w:rFonts w:ascii="Times New Roman" w:hAnsi="Times New Roman" w:cs="Times New Roman"/>
              </w:rPr>
              <w:t>Wolof</w:t>
            </w:r>
          </w:p>
          <w:p w14:paraId="11699B3B" w14:textId="5AF3FB23" w:rsidR="00DE02E5" w:rsidRPr="002173DB" w:rsidRDefault="00DE02E5" w:rsidP="00EA4DF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proofErr w:type="spellStart"/>
            <w:r w:rsidRPr="002173DB">
              <w:rPr>
                <w:rFonts w:ascii="Times New Roman" w:hAnsi="Times New Roman" w:cs="Times New Roman"/>
              </w:rPr>
              <w:t>Pular</w:t>
            </w:r>
            <w:proofErr w:type="spellEnd"/>
          </w:p>
          <w:p w14:paraId="1B74DFC2" w14:textId="3320F567" w:rsidR="00DE02E5" w:rsidRPr="002173DB" w:rsidRDefault="00DE02E5" w:rsidP="00EA4DF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proofErr w:type="spellStart"/>
            <w:r w:rsidRPr="002173DB">
              <w:rPr>
                <w:rFonts w:ascii="Times New Roman" w:hAnsi="Times New Roman" w:cs="Times New Roman"/>
              </w:rPr>
              <w:t>Bassari</w:t>
            </w:r>
            <w:proofErr w:type="spellEnd"/>
          </w:p>
          <w:p w14:paraId="6DB8C73A" w14:textId="36279F7E" w:rsidR="00DE02E5" w:rsidRPr="002173DB" w:rsidRDefault="00DE02E5" w:rsidP="00EA4DF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173DB">
              <w:rPr>
                <w:rFonts w:ascii="Times New Roman" w:hAnsi="Times New Roman" w:cs="Times New Roman"/>
              </w:rPr>
              <w:t>Other, specify</w:t>
            </w:r>
            <w:r w:rsidR="0043672D">
              <w:rPr>
                <w:rFonts w:ascii="Times New Roman" w:hAnsi="Times New Roman" w:cs="Times New Roman"/>
              </w:rPr>
              <w:t xml:space="preserve"> __________________</w:t>
            </w:r>
          </w:p>
          <w:p w14:paraId="64BFED49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3061FD8C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7819AF18" w14:textId="212AD171" w:rsidR="00DE02E5" w:rsidRPr="00EE016C" w:rsidRDefault="00EE016C" w:rsidP="00EE016C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EE016C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0C5F20AF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3875A1E1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  <w:p w14:paraId="13D01972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  <w:p w14:paraId="316CE2B0" w14:textId="4F0CD5A0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I____I____I years</w:t>
            </w:r>
          </w:p>
          <w:p w14:paraId="39413D39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4222FB91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A48B7EE" w14:textId="02B1A58F" w:rsidR="00DE02E5" w:rsidRPr="00EE016C" w:rsidRDefault="00EE016C" w:rsidP="00EE016C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EE016C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12C4F7A9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Date of birth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295DCBD6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  <w:p w14:paraId="3D2F448F" w14:textId="77777777" w:rsidR="0043672D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I____I____I____I____I____I____I____| </w:t>
            </w:r>
          </w:p>
          <w:p w14:paraId="0E61A87D" w14:textId="59660501" w:rsidR="00DE02E5" w:rsidRPr="00FA3650" w:rsidRDefault="0043672D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E02E5" w:rsidRPr="00FA3650">
              <w:rPr>
                <w:rFonts w:ascii="Times New Roman" w:hAnsi="Times New Roman" w:cs="Times New Roman"/>
              </w:rPr>
              <w:t>indicate date of birth if age is not available)</w:t>
            </w:r>
          </w:p>
        </w:tc>
      </w:tr>
      <w:tr w:rsidR="00FA3650" w:rsidRPr="00FA3650" w14:paraId="7452F958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5319BC79" w14:textId="742919B1" w:rsidR="00DE02E5" w:rsidRPr="00EE016C" w:rsidRDefault="00EE016C" w:rsidP="00EE016C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EE016C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1D603CC9" w14:textId="35A4D404" w:rsidR="00DE02E5" w:rsidRPr="00FA3650" w:rsidRDefault="002B1F96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008A1CC" w14:textId="3428419D" w:rsidR="00DE02E5" w:rsidRPr="002173DB" w:rsidRDefault="00DE02E5" w:rsidP="00EA4DF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173DB">
              <w:rPr>
                <w:rFonts w:ascii="Times New Roman" w:hAnsi="Times New Roman" w:cs="Times New Roman"/>
              </w:rPr>
              <w:t>|___| Male</w:t>
            </w:r>
          </w:p>
          <w:p w14:paraId="3633BA1F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  <w:p w14:paraId="7977F4C6" w14:textId="2E7EBDBA" w:rsidR="00DE02E5" w:rsidRPr="002173DB" w:rsidRDefault="00DE02E5" w:rsidP="00EA4DF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173DB">
              <w:rPr>
                <w:rFonts w:ascii="Times New Roman" w:hAnsi="Times New Roman" w:cs="Times New Roman"/>
              </w:rPr>
              <w:t>|___|. Fem</w:t>
            </w:r>
            <w:r w:rsidR="002173DB" w:rsidRPr="002173DB">
              <w:rPr>
                <w:rFonts w:ascii="Times New Roman" w:hAnsi="Times New Roman" w:cs="Times New Roman"/>
              </w:rPr>
              <w:t>ale</w:t>
            </w:r>
          </w:p>
          <w:p w14:paraId="09F65502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423D0A9D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2E348F5E" w14:textId="67CB84BA" w:rsidR="00DE02E5" w:rsidRPr="00EE016C" w:rsidRDefault="00EE016C" w:rsidP="00EE016C">
            <w:pPr>
              <w:pStyle w:val="ListParagraph"/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316CE04B" w14:textId="49918990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ccupa</w:t>
            </w:r>
            <w:r w:rsidR="002B1F96">
              <w:rPr>
                <w:rFonts w:ascii="Times New Roman" w:hAnsi="Times New Roman" w:cs="Times New Roman"/>
              </w:rPr>
              <w:t>tion</w:t>
            </w:r>
            <w:r w:rsidRPr="00FA36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38E55A3D" w14:textId="71E675E5" w:rsidR="00DE02E5" w:rsidRPr="002B1F96" w:rsidRDefault="00DE02E5" w:rsidP="00EA4DF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B1F96">
              <w:rPr>
                <w:rFonts w:ascii="Times New Roman" w:hAnsi="Times New Roman" w:cs="Times New Roman"/>
              </w:rPr>
              <w:t>Student</w:t>
            </w:r>
          </w:p>
          <w:p w14:paraId="51C3AA74" w14:textId="2296AD63" w:rsidR="00DE02E5" w:rsidRPr="002B1F96" w:rsidRDefault="00BF682C" w:rsidP="00EA4DF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herd</w:t>
            </w:r>
          </w:p>
          <w:p w14:paraId="5A6F0B3E" w14:textId="066C2B16" w:rsidR="00DE02E5" w:rsidRPr="002B1F96" w:rsidRDefault="002B1F96" w:rsidP="00EA4DF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B1F96">
              <w:rPr>
                <w:rFonts w:ascii="Times New Roman" w:hAnsi="Times New Roman" w:cs="Times New Roman"/>
              </w:rPr>
              <w:t>Gold digger</w:t>
            </w:r>
          </w:p>
          <w:p w14:paraId="710F20F6" w14:textId="68B3046C" w:rsidR="00DE02E5" w:rsidRPr="002B1F96" w:rsidRDefault="00DE02E5" w:rsidP="00EA4DF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B1F96">
              <w:rPr>
                <w:rFonts w:ascii="Times New Roman" w:hAnsi="Times New Roman" w:cs="Times New Roman"/>
              </w:rPr>
              <w:t>Teacher</w:t>
            </w:r>
          </w:p>
          <w:p w14:paraId="6C707C98" w14:textId="009F3D9A" w:rsidR="00DE02E5" w:rsidRPr="002B1F96" w:rsidRDefault="002B1F96" w:rsidP="00EA4DF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B1F96">
              <w:rPr>
                <w:rFonts w:ascii="Times New Roman" w:hAnsi="Times New Roman" w:cs="Times New Roman"/>
              </w:rPr>
              <w:t>Farmer</w:t>
            </w:r>
          </w:p>
          <w:p w14:paraId="1AD9E8FC" w14:textId="77777777" w:rsidR="002B1F96" w:rsidRPr="002B1F96" w:rsidRDefault="00DE02E5" w:rsidP="00EA4DF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B1F96">
              <w:rPr>
                <w:rFonts w:ascii="Times New Roman" w:hAnsi="Times New Roman" w:cs="Times New Roman"/>
              </w:rPr>
              <w:t>Seller</w:t>
            </w:r>
          </w:p>
          <w:p w14:paraId="773C4DBE" w14:textId="174706BB" w:rsidR="00DE02E5" w:rsidRPr="002B1F96" w:rsidRDefault="002B1F96" w:rsidP="00EA4DF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B1F96">
              <w:rPr>
                <w:rFonts w:ascii="Times New Roman" w:hAnsi="Times New Roman" w:cs="Times New Roman"/>
              </w:rPr>
              <w:t>D</w:t>
            </w:r>
            <w:r w:rsidR="00DE02E5" w:rsidRPr="002B1F96">
              <w:rPr>
                <w:rFonts w:ascii="Times New Roman" w:hAnsi="Times New Roman" w:cs="Times New Roman"/>
              </w:rPr>
              <w:t>river</w:t>
            </w:r>
          </w:p>
          <w:p w14:paraId="2AE72954" w14:textId="77777777" w:rsidR="00DE02E5" w:rsidRDefault="00DE02E5" w:rsidP="00EA4DF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B1F96">
              <w:rPr>
                <w:rFonts w:ascii="Times New Roman" w:hAnsi="Times New Roman" w:cs="Times New Roman"/>
              </w:rPr>
              <w:t>Other, specify</w:t>
            </w:r>
            <w:r w:rsidR="00274566">
              <w:rPr>
                <w:rFonts w:ascii="Times New Roman" w:hAnsi="Times New Roman" w:cs="Times New Roman"/>
              </w:rPr>
              <w:t xml:space="preserve"> </w:t>
            </w:r>
            <w:r w:rsidR="00274566" w:rsidRPr="00FA3650">
              <w:rPr>
                <w:rFonts w:ascii="Times New Roman" w:hAnsi="Times New Roman" w:cs="Times New Roman"/>
              </w:rPr>
              <w:t>_______________________</w:t>
            </w:r>
          </w:p>
          <w:p w14:paraId="5F7F6077" w14:textId="715A2916" w:rsidR="00274566" w:rsidRPr="002B1F96" w:rsidRDefault="00274566" w:rsidP="00475670">
            <w:pPr>
              <w:pStyle w:val="ListParagraph"/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2DD4F1E4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ACCF11E" w14:textId="6C7E589D" w:rsidR="00E5176A" w:rsidRDefault="00EE016C" w:rsidP="00EE016C">
            <w:pPr>
              <w:autoSpaceDE w:val="0"/>
              <w:autoSpaceDN w:val="0"/>
              <w:adjustRightInd w:val="0"/>
              <w:ind w:left="1080" w:right="-380"/>
              <w:rPr>
                <w:rFonts w:ascii="Times New Roman" w:hAnsi="Times New Roman" w:cs="Times New Roman"/>
              </w:rPr>
            </w:pPr>
            <w:r w:rsidRPr="00EE016C">
              <w:rPr>
                <w:rFonts w:ascii="Times New Roman" w:hAnsi="Times New Roman" w:cs="Times New Roman"/>
              </w:rPr>
              <w:t>9.</w:t>
            </w:r>
          </w:p>
          <w:p w14:paraId="0781DBC2" w14:textId="1BD848AB" w:rsidR="00E5176A" w:rsidRDefault="00E5176A" w:rsidP="00E5176A">
            <w:pPr>
              <w:pStyle w:val="ListParagraph"/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bookmarkStart w:id="0" w:name="_GoBack"/>
            <w:bookmarkEnd w:id="0"/>
          </w:p>
          <w:p w14:paraId="461A79EB" w14:textId="4D49139A" w:rsidR="00DE02E5" w:rsidRPr="00E5176A" w:rsidRDefault="00E5176A" w:rsidP="00E5176A">
            <w:pPr>
              <w:pStyle w:val="ListParagraph"/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634ADBB2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Level of education 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2EAA1B57" w14:textId="77777777" w:rsidR="008579EA" w:rsidRPr="008579EA" w:rsidRDefault="00DE02E5" w:rsidP="00EA4D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79EA">
              <w:rPr>
                <w:rFonts w:ascii="Times New Roman" w:hAnsi="Times New Roman" w:cs="Times New Roman"/>
              </w:rPr>
              <w:t>Koranic School</w:t>
            </w:r>
          </w:p>
          <w:p w14:paraId="42E3C9D5" w14:textId="77777777" w:rsidR="008579EA" w:rsidRPr="008579EA" w:rsidRDefault="00DE02E5" w:rsidP="00EA4D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79EA">
              <w:rPr>
                <w:rFonts w:ascii="Times New Roman" w:hAnsi="Times New Roman" w:cs="Times New Roman"/>
              </w:rPr>
              <w:t>Primary</w:t>
            </w:r>
          </w:p>
          <w:p w14:paraId="46F4651F" w14:textId="37EE0FE0" w:rsidR="00DE02E5" w:rsidRPr="008579EA" w:rsidRDefault="00DE02E5" w:rsidP="00EA4D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79EA">
              <w:rPr>
                <w:rFonts w:ascii="Times New Roman" w:hAnsi="Times New Roman" w:cs="Times New Roman"/>
              </w:rPr>
              <w:t>Secondary</w:t>
            </w:r>
          </w:p>
          <w:p w14:paraId="28D82DB4" w14:textId="647B5385" w:rsidR="00DE02E5" w:rsidRPr="008579EA" w:rsidRDefault="00DE02E5" w:rsidP="00EA4D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79EA">
              <w:rPr>
                <w:rFonts w:ascii="Times New Roman" w:hAnsi="Times New Roman" w:cs="Times New Roman"/>
              </w:rPr>
              <w:t>University</w:t>
            </w:r>
          </w:p>
          <w:p w14:paraId="085E2B42" w14:textId="5927419A" w:rsidR="00DE02E5" w:rsidRPr="008579EA" w:rsidRDefault="00DE02E5" w:rsidP="00EA4D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79EA">
              <w:rPr>
                <w:rFonts w:ascii="Times New Roman" w:hAnsi="Times New Roman" w:cs="Times New Roman"/>
              </w:rPr>
              <w:lastRenderedPageBreak/>
              <w:t>None</w:t>
            </w:r>
          </w:p>
          <w:p w14:paraId="7A320C1A" w14:textId="77777777" w:rsidR="00DE02E5" w:rsidRDefault="00DE02E5" w:rsidP="00EA4D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79EA">
              <w:rPr>
                <w:rFonts w:ascii="Times New Roman" w:hAnsi="Times New Roman" w:cs="Times New Roman"/>
              </w:rPr>
              <w:t>Other, specify</w:t>
            </w:r>
            <w:r w:rsidR="00274566">
              <w:rPr>
                <w:rFonts w:ascii="Times New Roman" w:hAnsi="Times New Roman" w:cs="Times New Roman"/>
              </w:rPr>
              <w:t xml:space="preserve"> </w:t>
            </w:r>
            <w:r w:rsidR="00274566" w:rsidRPr="00FA3650">
              <w:rPr>
                <w:rFonts w:ascii="Times New Roman" w:hAnsi="Times New Roman" w:cs="Times New Roman"/>
              </w:rPr>
              <w:t>_______________________</w:t>
            </w:r>
          </w:p>
          <w:p w14:paraId="1FAE46CA" w14:textId="7E11568B" w:rsidR="00274566" w:rsidRPr="008579EA" w:rsidRDefault="00274566" w:rsidP="00475670">
            <w:pPr>
              <w:pStyle w:val="ListParagraph"/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4E2C838E" w14:textId="77777777" w:rsidTr="00190FD3">
        <w:tc>
          <w:tcPr>
            <w:tcW w:w="10456" w:type="dxa"/>
            <w:gridSpan w:val="7"/>
            <w:tcMar>
              <w:top w:w="100" w:type="nil"/>
              <w:right w:w="100" w:type="nil"/>
            </w:tcMar>
          </w:tcPr>
          <w:p w14:paraId="5D508B72" w14:textId="09F0296F" w:rsidR="00DE02E5" w:rsidRPr="00FA3650" w:rsidRDefault="00DE02E5" w:rsidP="00EA4DF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3650">
              <w:rPr>
                <w:rFonts w:ascii="Times New Roman" w:hAnsi="Times New Roman" w:cs="Times New Roman"/>
                <w:b/>
                <w:bCs/>
              </w:rPr>
              <w:lastRenderedPageBreak/>
              <w:t>Identification of the participant's head of household (IF THE PARTICIPANT is not the head of household)</w:t>
            </w:r>
          </w:p>
        </w:tc>
      </w:tr>
      <w:tr w:rsidR="00FA3650" w:rsidRPr="00FA3650" w14:paraId="6E183848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1CBFAD90" w14:textId="392F760F" w:rsidR="00DE02E5" w:rsidRPr="00E10228" w:rsidRDefault="00DE02E5" w:rsidP="00EA4DF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00723207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  <w:b/>
                <w:bCs/>
              </w:rPr>
            </w:pPr>
            <w:r w:rsidRPr="00FA3650">
              <w:rPr>
                <w:rFonts w:ascii="Times New Roman" w:hAnsi="Times New Roman" w:cs="Times New Roman"/>
              </w:rPr>
              <w:t>Head of household initials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37F5D94F" w14:textId="12D3B798" w:rsidR="00DE02E5" w:rsidRPr="00FA3650" w:rsidRDefault="00475670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______________________</w:t>
            </w:r>
          </w:p>
        </w:tc>
      </w:tr>
      <w:tr w:rsidR="00FA3650" w:rsidRPr="00FA3650" w14:paraId="7527BB5A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23401D7" w14:textId="517A7D5F" w:rsidR="00DE02E5" w:rsidRPr="00E10228" w:rsidRDefault="00DE02E5" w:rsidP="00EA4DF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10376D4D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Level of education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3968CE6F" w14:textId="60F41B6F" w:rsidR="00DE02E5" w:rsidRPr="00FA3650" w:rsidRDefault="00DE02E5" w:rsidP="00EA4DF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Koranic school</w:t>
            </w:r>
          </w:p>
          <w:p w14:paraId="04C4394A" w14:textId="08D0ED86" w:rsidR="00DE02E5" w:rsidRPr="00FA3650" w:rsidRDefault="00DE02E5" w:rsidP="00EA4DF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Primary level</w:t>
            </w:r>
          </w:p>
          <w:p w14:paraId="76D691DD" w14:textId="30D6E3E4" w:rsidR="00DE02E5" w:rsidRPr="00FA3650" w:rsidRDefault="00DE02E5" w:rsidP="00EA4DF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Secondary level</w:t>
            </w:r>
          </w:p>
          <w:p w14:paraId="20A6BE27" w14:textId="0A33F7D1" w:rsidR="00DE02E5" w:rsidRPr="00FA3650" w:rsidRDefault="00DE02E5" w:rsidP="00EA4DF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  <w:b/>
                <w:bCs/>
              </w:rPr>
            </w:pPr>
            <w:r w:rsidRPr="00FA3650">
              <w:rPr>
                <w:rFonts w:ascii="Times New Roman" w:hAnsi="Times New Roman" w:cs="Times New Roman"/>
              </w:rPr>
              <w:t>University level</w:t>
            </w:r>
          </w:p>
          <w:p w14:paraId="37D9A32E" w14:textId="36784646" w:rsidR="00DE02E5" w:rsidRPr="00FA3650" w:rsidRDefault="00DE02E5" w:rsidP="00EA4DF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No</w:t>
            </w:r>
            <w:r w:rsidR="00274566">
              <w:rPr>
                <w:rFonts w:ascii="Times New Roman" w:hAnsi="Times New Roman" w:cs="Times New Roman"/>
              </w:rPr>
              <w:t>ne</w:t>
            </w:r>
          </w:p>
          <w:p w14:paraId="3355DA5A" w14:textId="0F2D0A06" w:rsidR="00DE02E5" w:rsidRPr="00FA3650" w:rsidRDefault="00274566" w:rsidP="00EA4DF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8579EA">
              <w:rPr>
                <w:rFonts w:ascii="Times New Roman" w:hAnsi="Times New Roman" w:cs="Times New Roman"/>
              </w:rPr>
              <w:t>Other, specify</w:t>
            </w:r>
            <w:r w:rsidRPr="00FA3650">
              <w:rPr>
                <w:rFonts w:ascii="Times New Roman" w:hAnsi="Times New Roman" w:cs="Times New Roman"/>
              </w:rPr>
              <w:t xml:space="preserve"> </w:t>
            </w:r>
            <w:r w:rsidR="00DE02E5" w:rsidRPr="00FA3650">
              <w:rPr>
                <w:rFonts w:ascii="Times New Roman" w:hAnsi="Times New Roman" w:cs="Times New Roman"/>
              </w:rPr>
              <w:t>_______________________</w:t>
            </w:r>
          </w:p>
          <w:p w14:paraId="7FA682D6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7E63751E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104B50A1" w14:textId="46A9E545" w:rsidR="00DE02E5" w:rsidRPr="00E10228" w:rsidRDefault="00DE02E5" w:rsidP="00EA4DF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3460D761" w14:textId="643180C9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ccupa</w:t>
            </w:r>
            <w:r w:rsidR="00E10228">
              <w:rPr>
                <w:rFonts w:ascii="Times New Roman" w:hAnsi="Times New Roman" w:cs="Times New Roman"/>
              </w:rPr>
              <w:t>tion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02336222" w14:textId="41224C35" w:rsidR="00DE02E5" w:rsidRPr="00274566" w:rsidRDefault="00274566" w:rsidP="00EA4DF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74566">
              <w:rPr>
                <w:rFonts w:ascii="Times New Roman" w:hAnsi="Times New Roman" w:cs="Times New Roman"/>
              </w:rPr>
              <w:t>Shepherd</w:t>
            </w:r>
          </w:p>
          <w:p w14:paraId="0848672E" w14:textId="56A369F6" w:rsidR="00DE02E5" w:rsidRPr="00274566" w:rsidRDefault="00274566" w:rsidP="00EA4DF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74566">
              <w:rPr>
                <w:rFonts w:ascii="Times New Roman" w:hAnsi="Times New Roman" w:cs="Times New Roman"/>
              </w:rPr>
              <w:t>Gold digger</w:t>
            </w:r>
          </w:p>
          <w:p w14:paraId="5CAB055C" w14:textId="46DD06B1" w:rsidR="00DE02E5" w:rsidRPr="00274566" w:rsidRDefault="00DE02E5" w:rsidP="00EA4DF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74566">
              <w:rPr>
                <w:rFonts w:ascii="Times New Roman" w:hAnsi="Times New Roman" w:cs="Times New Roman"/>
              </w:rPr>
              <w:t>Teacher</w:t>
            </w:r>
          </w:p>
          <w:p w14:paraId="27F98D5B" w14:textId="6BAC8EB0" w:rsidR="00DE02E5" w:rsidRPr="00274566" w:rsidRDefault="00274566" w:rsidP="00EA4DF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74566">
              <w:rPr>
                <w:rFonts w:ascii="Times New Roman" w:hAnsi="Times New Roman" w:cs="Times New Roman"/>
              </w:rPr>
              <w:t>Farmer</w:t>
            </w:r>
          </w:p>
          <w:p w14:paraId="4D51A110" w14:textId="77777777" w:rsidR="00274566" w:rsidRPr="00274566" w:rsidRDefault="00DE02E5" w:rsidP="00EA4DF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74566">
              <w:rPr>
                <w:rFonts w:ascii="Times New Roman" w:hAnsi="Times New Roman" w:cs="Times New Roman"/>
              </w:rPr>
              <w:t>Seller</w:t>
            </w:r>
          </w:p>
          <w:p w14:paraId="30DDFCAA" w14:textId="3F20B8A3" w:rsidR="00DE02E5" w:rsidRPr="00274566" w:rsidRDefault="00DE02E5" w:rsidP="00EA4DF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74566">
              <w:rPr>
                <w:rFonts w:ascii="Times New Roman" w:hAnsi="Times New Roman" w:cs="Times New Roman"/>
              </w:rPr>
              <w:t>Driver</w:t>
            </w:r>
          </w:p>
          <w:p w14:paraId="4F32DB1A" w14:textId="2A11D9C2" w:rsidR="00DE02E5" w:rsidRPr="00274566" w:rsidRDefault="00DE02E5" w:rsidP="00EA4DF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74566">
              <w:rPr>
                <w:rFonts w:ascii="Times New Roman" w:hAnsi="Times New Roman" w:cs="Times New Roman"/>
              </w:rPr>
              <w:t>Other, specify</w:t>
            </w:r>
            <w:r w:rsidR="00274566" w:rsidRPr="00274566">
              <w:rPr>
                <w:rFonts w:ascii="Times New Roman" w:hAnsi="Times New Roman" w:cs="Times New Roman"/>
              </w:rPr>
              <w:t xml:space="preserve"> </w:t>
            </w:r>
            <w:r w:rsidRPr="00274566">
              <w:rPr>
                <w:rFonts w:ascii="Times New Roman" w:hAnsi="Times New Roman" w:cs="Times New Roman"/>
              </w:rPr>
              <w:t>__________________________________</w:t>
            </w:r>
          </w:p>
          <w:p w14:paraId="6D0C4A03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03529B82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48910BF0" w14:textId="5197C693" w:rsidR="00DE02E5" w:rsidRPr="00E10228" w:rsidRDefault="00DE02E5" w:rsidP="00EA4DF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7F83E2C1" w14:textId="14B1CBCA" w:rsidR="00DE02E5" w:rsidRPr="00FA3650" w:rsidRDefault="00915304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019F0DE3" w14:textId="34307866" w:rsidR="00DE02E5" w:rsidRPr="00847477" w:rsidRDefault="00DE02E5" w:rsidP="00EA4DF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47477">
              <w:rPr>
                <w:rFonts w:ascii="Times New Roman" w:hAnsi="Times New Roman" w:cs="Times New Roman"/>
              </w:rPr>
              <w:t>|___| Male</w:t>
            </w:r>
          </w:p>
          <w:p w14:paraId="4DE47609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  <w:p w14:paraId="5091166E" w14:textId="55F77A8C" w:rsidR="00DE02E5" w:rsidRPr="00847477" w:rsidRDefault="00DE02E5" w:rsidP="00EA4DF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47477">
              <w:rPr>
                <w:rFonts w:ascii="Times New Roman" w:hAnsi="Times New Roman" w:cs="Times New Roman"/>
              </w:rPr>
              <w:t>|___|. Fem</w:t>
            </w:r>
            <w:r w:rsidR="00847477" w:rsidRPr="00847477">
              <w:rPr>
                <w:rFonts w:ascii="Times New Roman" w:hAnsi="Times New Roman" w:cs="Times New Roman"/>
              </w:rPr>
              <w:t>ale</w:t>
            </w:r>
          </w:p>
          <w:p w14:paraId="69165320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3685A0B1" w14:textId="77777777" w:rsidTr="00190FD3">
        <w:tc>
          <w:tcPr>
            <w:tcW w:w="10456" w:type="dxa"/>
            <w:gridSpan w:val="7"/>
            <w:tcMar>
              <w:top w:w="100" w:type="nil"/>
              <w:right w:w="100" w:type="nil"/>
            </w:tcMar>
          </w:tcPr>
          <w:p w14:paraId="13246FC5" w14:textId="432EF24E" w:rsidR="00DE02E5" w:rsidRPr="00FA3650" w:rsidRDefault="00DE02E5" w:rsidP="00EA4DF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  <w:b/>
                <w:bCs/>
              </w:rPr>
              <w:t>Household characteristics</w:t>
            </w:r>
          </w:p>
        </w:tc>
      </w:tr>
      <w:tr w:rsidR="00FA3650" w:rsidRPr="00FA3650" w14:paraId="4054AF8B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F7288D5" w14:textId="5395086B" w:rsidR="00DE02E5" w:rsidRPr="009F53DA" w:rsidRDefault="00DE02E5" w:rsidP="00EA4DF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27F827C0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Number of people in the household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7619B874" w14:textId="6A92BC55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|___|</w:t>
            </w:r>
            <w:r w:rsidR="00B40567">
              <w:rPr>
                <w:rFonts w:ascii="Times New Roman" w:hAnsi="Times New Roman" w:cs="Times New Roman"/>
              </w:rPr>
              <w:t>___|</w:t>
            </w:r>
          </w:p>
          <w:p w14:paraId="53C633D3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18D81533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0BDF4D8D" w14:textId="054E28A2" w:rsidR="00DE02E5" w:rsidRPr="009F53DA" w:rsidRDefault="00DE02E5" w:rsidP="00EA4DF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10AEDCD6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Type of roof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F5AC394" w14:textId="47316ABC" w:rsidR="00DE02E5" w:rsidRPr="00FA3650" w:rsidRDefault="00DE02E5" w:rsidP="00EA4DF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 </w:t>
            </w:r>
            <w:r w:rsidR="00477957">
              <w:rPr>
                <w:rFonts w:ascii="Times New Roman" w:hAnsi="Times New Roman" w:cs="Times New Roman"/>
              </w:rPr>
              <w:t>M</w:t>
            </w:r>
            <w:r w:rsidRPr="00FA3650">
              <w:rPr>
                <w:rFonts w:ascii="Times New Roman" w:hAnsi="Times New Roman" w:cs="Times New Roman"/>
              </w:rPr>
              <w:t>etal</w:t>
            </w:r>
            <w:r w:rsidR="00477957">
              <w:rPr>
                <w:rFonts w:ascii="Times New Roman" w:hAnsi="Times New Roman" w:cs="Times New Roman"/>
              </w:rPr>
              <w:t xml:space="preserve"> sheet</w:t>
            </w:r>
          </w:p>
          <w:p w14:paraId="780DC354" w14:textId="69B415D1" w:rsidR="00DE02E5" w:rsidRPr="00FA3650" w:rsidRDefault="00DE02E5" w:rsidP="00EA4DF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Cement/</w:t>
            </w:r>
            <w:proofErr w:type="spellStart"/>
            <w:r w:rsidRPr="00FA3650">
              <w:rPr>
                <w:rFonts w:ascii="Times New Roman" w:hAnsi="Times New Roman" w:cs="Times New Roman"/>
              </w:rPr>
              <w:t>Beton</w:t>
            </w:r>
            <w:proofErr w:type="spellEnd"/>
          </w:p>
          <w:p w14:paraId="430B610E" w14:textId="41C3DE64" w:rsidR="00DE02E5" w:rsidRPr="00FA3650" w:rsidRDefault="00DE02E5" w:rsidP="00EA4DF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 Straw</w:t>
            </w:r>
            <w:r w:rsidR="00477957">
              <w:rPr>
                <w:rFonts w:ascii="Times New Roman" w:hAnsi="Times New Roman" w:cs="Times New Roman"/>
              </w:rPr>
              <w:t>/stubble</w:t>
            </w:r>
          </w:p>
          <w:p w14:paraId="26973386" w14:textId="6B4551ED" w:rsidR="00DE02E5" w:rsidRPr="00FA3650" w:rsidRDefault="00DE02E5" w:rsidP="00EA4DF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Cardboard</w:t>
            </w:r>
          </w:p>
          <w:p w14:paraId="11A06291" w14:textId="2CCFA603" w:rsidR="00DE02E5" w:rsidRPr="00FA3650" w:rsidRDefault="00477957" w:rsidP="00EA4DF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ards</w:t>
            </w:r>
          </w:p>
          <w:p w14:paraId="50F201B5" w14:textId="3209EBCF" w:rsidR="00DE02E5" w:rsidRPr="00FA3650" w:rsidRDefault="00DE02E5" w:rsidP="00EA4DF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ther, specify</w:t>
            </w:r>
            <w:r w:rsidR="00E86448">
              <w:rPr>
                <w:rFonts w:ascii="Times New Roman" w:hAnsi="Times New Roman" w:cs="Times New Roman"/>
              </w:rPr>
              <w:t xml:space="preserve"> </w:t>
            </w:r>
            <w:r w:rsidR="00E86448" w:rsidRPr="00FA3650">
              <w:rPr>
                <w:rFonts w:ascii="Times New Roman" w:hAnsi="Times New Roman" w:cs="Times New Roman"/>
              </w:rPr>
              <w:t>__________________</w:t>
            </w:r>
          </w:p>
        </w:tc>
      </w:tr>
      <w:tr w:rsidR="00FA3650" w:rsidRPr="00FA3650" w14:paraId="40A28BB8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4B206B7" w14:textId="227989BF" w:rsidR="00DE02E5" w:rsidRPr="009F53DA" w:rsidRDefault="00DE02E5" w:rsidP="00EA4DF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2CB8755F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Type of wall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3B7B7DA7" w14:textId="3FAA12DB" w:rsidR="00DE02E5" w:rsidRPr="00FA3650" w:rsidRDefault="00DE02E5" w:rsidP="00EA4DF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Cement</w:t>
            </w:r>
          </w:p>
          <w:p w14:paraId="0B9035BB" w14:textId="2A0F355D" w:rsidR="00DE02E5" w:rsidRPr="00FA3650" w:rsidRDefault="00DE02E5" w:rsidP="00EA4DF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Rammed earth/mud</w:t>
            </w:r>
          </w:p>
          <w:p w14:paraId="3669F40B" w14:textId="63B7D27B" w:rsidR="00DE02E5" w:rsidRPr="00FA3650" w:rsidRDefault="00DE02E5" w:rsidP="00EA4DF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Wood/boards</w:t>
            </w:r>
          </w:p>
          <w:p w14:paraId="19C40AD0" w14:textId="265D36F6" w:rsidR="00DE02E5" w:rsidRPr="00FA3650" w:rsidRDefault="00DE02E5" w:rsidP="00EA4DF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Bamboo</w:t>
            </w:r>
          </w:p>
          <w:p w14:paraId="10DF859D" w14:textId="54F69D09" w:rsidR="00DE02E5" w:rsidRPr="00FA3650" w:rsidRDefault="00DE02E5" w:rsidP="00EA4DF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ther</w:t>
            </w:r>
            <w:r w:rsidR="00E86448">
              <w:rPr>
                <w:rFonts w:ascii="Times New Roman" w:hAnsi="Times New Roman" w:cs="Times New Roman"/>
              </w:rPr>
              <w:t>, specify</w:t>
            </w:r>
            <w:r w:rsidRPr="00FA3650">
              <w:rPr>
                <w:rFonts w:ascii="Times New Roman" w:hAnsi="Times New Roman" w:cs="Times New Roman"/>
              </w:rPr>
              <w:t xml:space="preserve"> _________________________</w:t>
            </w:r>
          </w:p>
          <w:p w14:paraId="6A15866A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5FB837B2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6D6ED68" w14:textId="225AD801" w:rsidR="00DE02E5" w:rsidRPr="009F53DA" w:rsidRDefault="00DE02E5" w:rsidP="00EA4DF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6E5E8745" w14:textId="4DCBB16D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Type of </w:t>
            </w:r>
            <w:r w:rsidR="00B40567">
              <w:rPr>
                <w:rFonts w:ascii="Times New Roman" w:hAnsi="Times New Roman" w:cs="Times New Roman"/>
              </w:rPr>
              <w:t>floor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3B784FC3" w14:textId="010FC92B" w:rsidR="00DE02E5" w:rsidRPr="00FA3650" w:rsidRDefault="00DE02E5" w:rsidP="00EA4DF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Cement</w:t>
            </w:r>
          </w:p>
          <w:p w14:paraId="1198C2AF" w14:textId="640CFA58" w:rsidR="00DE02E5" w:rsidRPr="00FA3650" w:rsidRDefault="00DE02E5" w:rsidP="00EA4DF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Tiles</w:t>
            </w:r>
          </w:p>
          <w:p w14:paraId="2C717B0F" w14:textId="5D7FF2F3" w:rsidR="00DE02E5" w:rsidRPr="00FA3650" w:rsidRDefault="00DE02E5" w:rsidP="00EA4DF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Sand</w:t>
            </w:r>
          </w:p>
          <w:p w14:paraId="188AACDE" w14:textId="44F608F1" w:rsidR="00DE02E5" w:rsidRPr="00FA3650" w:rsidRDefault="00DE02E5" w:rsidP="00EA4DF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Wooden boards</w:t>
            </w:r>
          </w:p>
          <w:p w14:paraId="1B167FE4" w14:textId="4E43A397" w:rsidR="00DE02E5" w:rsidRPr="00FA3650" w:rsidRDefault="00DE02E5" w:rsidP="00EA4DF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ind w:left="502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ther</w:t>
            </w:r>
            <w:r w:rsidR="00697B70">
              <w:rPr>
                <w:rFonts w:ascii="Times New Roman" w:hAnsi="Times New Roman" w:cs="Times New Roman"/>
              </w:rPr>
              <w:t>, specify</w:t>
            </w:r>
            <w:r w:rsidRPr="00FA3650">
              <w:rPr>
                <w:rFonts w:ascii="Times New Roman" w:hAnsi="Times New Roman" w:cs="Times New Roman"/>
              </w:rPr>
              <w:t xml:space="preserve"> _______________________</w:t>
            </w:r>
          </w:p>
          <w:p w14:paraId="49350CFE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0DA90BB1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93D80D4" w14:textId="6C332C81" w:rsidR="00DE02E5" w:rsidRPr="009F53DA" w:rsidRDefault="00DE02E5" w:rsidP="00EA4DF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078424B4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Water source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7380BF24" w14:textId="3AC8C5EA" w:rsidR="00DE02E5" w:rsidRPr="00FA3650" w:rsidRDefault="00E81941" w:rsidP="00EA4DF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p</w:t>
            </w:r>
          </w:p>
          <w:p w14:paraId="2D31B94C" w14:textId="7411A940" w:rsidR="00DE02E5" w:rsidRPr="00FA3650" w:rsidRDefault="00DE02E5" w:rsidP="00EA4DF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Well in the house</w:t>
            </w:r>
          </w:p>
          <w:p w14:paraId="679E5DC4" w14:textId="289F6BD9" w:rsidR="00DE02E5" w:rsidRPr="00FA3650" w:rsidRDefault="00DE02E5" w:rsidP="00EA4DF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Public well</w:t>
            </w:r>
          </w:p>
          <w:p w14:paraId="41801B25" w14:textId="25F89C8A" w:rsidR="00DE02E5" w:rsidRPr="00FA3650" w:rsidRDefault="00DE02E5" w:rsidP="00EA4DF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Tanker truck</w:t>
            </w:r>
          </w:p>
          <w:p w14:paraId="6A9E2657" w14:textId="5C03E972" w:rsidR="00DE02E5" w:rsidRPr="00FA3650" w:rsidRDefault="00DE02E5" w:rsidP="00EA4DF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Rainwater</w:t>
            </w:r>
          </w:p>
          <w:p w14:paraId="5031D7E2" w14:textId="4502FD74" w:rsidR="00DE02E5" w:rsidRPr="00FA3650" w:rsidRDefault="00DE02E5" w:rsidP="00EA4DF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ther</w:t>
            </w:r>
            <w:r w:rsidR="00697B70">
              <w:rPr>
                <w:rFonts w:ascii="Times New Roman" w:hAnsi="Times New Roman" w:cs="Times New Roman"/>
              </w:rPr>
              <w:t>, specify</w:t>
            </w:r>
            <w:r w:rsidRPr="00FA3650">
              <w:rPr>
                <w:rFonts w:ascii="Times New Roman" w:hAnsi="Times New Roman" w:cs="Times New Roman"/>
              </w:rPr>
              <w:t xml:space="preserve"> _______________________</w:t>
            </w:r>
          </w:p>
          <w:p w14:paraId="2333D1BE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47D3F3FC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29324F2F" w14:textId="098D793E" w:rsidR="00DE02E5" w:rsidRPr="009F53DA" w:rsidRDefault="00DE02E5" w:rsidP="00EA4DF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0A14754D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Type of toilet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4DE4B96D" w14:textId="3F3FB7C3" w:rsidR="00DE02E5" w:rsidRPr="00FA3650" w:rsidRDefault="00DE02E5" w:rsidP="00EA4DF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Personal </w:t>
            </w:r>
            <w:r w:rsidR="00A86E06">
              <w:rPr>
                <w:rFonts w:ascii="Times New Roman" w:hAnsi="Times New Roman" w:cs="Times New Roman"/>
              </w:rPr>
              <w:t>toilet</w:t>
            </w:r>
          </w:p>
          <w:p w14:paraId="5AAA7C1D" w14:textId="00A44552" w:rsidR="00DE02E5" w:rsidRPr="00FA3650" w:rsidRDefault="00DE02E5" w:rsidP="00EA4DF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Common toilet </w:t>
            </w:r>
          </w:p>
          <w:p w14:paraId="5968457E" w14:textId="6D96994B" w:rsidR="00DE02E5" w:rsidRPr="00FA3650" w:rsidRDefault="00DE02E5" w:rsidP="00EA4DF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Personal latrine </w:t>
            </w:r>
          </w:p>
          <w:p w14:paraId="103ECE44" w14:textId="40B53C49" w:rsidR="00DE02E5" w:rsidRPr="00FA3650" w:rsidRDefault="00DE02E5" w:rsidP="00EA4DF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Common latrine </w:t>
            </w:r>
          </w:p>
          <w:p w14:paraId="547BB1DC" w14:textId="7A8CA318" w:rsidR="00DE02E5" w:rsidRPr="00FA3650" w:rsidRDefault="00DE02E5" w:rsidP="00EA4DF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No toilet </w:t>
            </w:r>
          </w:p>
          <w:p w14:paraId="286336BD" w14:textId="09E03251" w:rsidR="00DE02E5" w:rsidRPr="00FA3650" w:rsidRDefault="00B53EFD" w:rsidP="00EA4DF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, specify</w:t>
            </w:r>
            <w:r w:rsidR="00DE02E5" w:rsidRPr="00FA3650">
              <w:rPr>
                <w:rFonts w:ascii="Times New Roman" w:hAnsi="Times New Roman" w:cs="Times New Roman"/>
              </w:rPr>
              <w:t xml:space="preserve"> ___________________________</w:t>
            </w:r>
          </w:p>
          <w:p w14:paraId="0137C722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2551FD8C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2943F6F8" w14:textId="2619D456" w:rsidR="00DE02E5" w:rsidRPr="009F53DA" w:rsidRDefault="00DE02E5" w:rsidP="00EA4DF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2F665B91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Type of cooking fuel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04D38A7E" w14:textId="7DDCD5D8" w:rsidR="00DE02E5" w:rsidRPr="00FA3650" w:rsidRDefault="00DE02E5" w:rsidP="00EA4DF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Firewood</w:t>
            </w:r>
          </w:p>
          <w:p w14:paraId="4274BBD2" w14:textId="093CED16" w:rsidR="00DE02E5" w:rsidRPr="00FA3650" w:rsidRDefault="00DE02E5" w:rsidP="00EA4DF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Gas</w:t>
            </w:r>
          </w:p>
          <w:p w14:paraId="13563C09" w14:textId="607819F6" w:rsidR="00DE02E5" w:rsidRPr="00FA3650" w:rsidRDefault="00DE02E5" w:rsidP="00EA4DF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Electricity</w:t>
            </w:r>
          </w:p>
          <w:p w14:paraId="6E49E974" w14:textId="091123CA" w:rsidR="00DE02E5" w:rsidRPr="00FA3650" w:rsidRDefault="00A86E06" w:rsidP="00EA4DF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roleum</w:t>
            </w:r>
          </w:p>
          <w:p w14:paraId="248DEC39" w14:textId="2BE1B9F7" w:rsidR="00DE02E5" w:rsidRPr="00FA3650" w:rsidRDefault="00DE02E5" w:rsidP="00EA4DF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Coal</w:t>
            </w:r>
          </w:p>
          <w:p w14:paraId="73ABFB87" w14:textId="2BEFB497" w:rsidR="00DE02E5" w:rsidRPr="00FA3650" w:rsidRDefault="00DE02E5" w:rsidP="00EA4DF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ther</w:t>
            </w:r>
            <w:r w:rsidR="008D21F5">
              <w:rPr>
                <w:rFonts w:ascii="Times New Roman" w:hAnsi="Times New Roman" w:cs="Times New Roman"/>
              </w:rPr>
              <w:t>, specify</w:t>
            </w:r>
            <w:r w:rsidRPr="00FA3650">
              <w:rPr>
                <w:rFonts w:ascii="Times New Roman" w:hAnsi="Times New Roman" w:cs="Times New Roman"/>
              </w:rPr>
              <w:t xml:space="preserve"> _________________________</w:t>
            </w:r>
          </w:p>
          <w:p w14:paraId="27DD6C6C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2857C4" w:rsidRPr="00FA3650" w14:paraId="5A98B1D6" w14:textId="77777777" w:rsidTr="00190FD3">
        <w:tc>
          <w:tcPr>
            <w:tcW w:w="10456" w:type="dxa"/>
            <w:gridSpan w:val="7"/>
            <w:tcMar>
              <w:top w:w="100" w:type="nil"/>
              <w:right w:w="100" w:type="nil"/>
            </w:tcMar>
          </w:tcPr>
          <w:p w14:paraId="3CC1EC67" w14:textId="6A07D67C" w:rsidR="002857C4" w:rsidRPr="00DF4F82" w:rsidRDefault="002857C4" w:rsidP="002B0FB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DF4F82">
              <w:rPr>
                <w:rFonts w:ascii="Times New Roman" w:hAnsi="Times New Roman" w:cs="Times New Roman"/>
                <w:b/>
                <w:bCs/>
              </w:rPr>
              <w:t>Possession of property</w:t>
            </w:r>
          </w:p>
        </w:tc>
      </w:tr>
      <w:tr w:rsidR="00FA3650" w:rsidRPr="00FA3650" w14:paraId="4A613853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2EEB477E" w14:textId="17E22A3C" w:rsidR="00DE02E5" w:rsidRPr="009F53DA" w:rsidRDefault="00DE02E5" w:rsidP="00EA4D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13228411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Radio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2E314B1B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|____| Yes/No</w:t>
            </w:r>
          </w:p>
        </w:tc>
      </w:tr>
      <w:tr w:rsidR="00FA3650" w:rsidRPr="00FA3650" w14:paraId="5974E3D4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0EBAB3E7" w14:textId="2B070511" w:rsidR="00DE02E5" w:rsidRPr="009F53DA" w:rsidRDefault="00DE02E5" w:rsidP="00EA4D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2B94600A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Television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76351F2B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|____| Yes/No</w:t>
            </w:r>
          </w:p>
        </w:tc>
      </w:tr>
      <w:tr w:rsidR="00FA3650" w:rsidRPr="00FA3650" w14:paraId="7B42686E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7455104F" w14:textId="3804CBB1" w:rsidR="00DE02E5" w:rsidRPr="009F53DA" w:rsidRDefault="00DE02E5" w:rsidP="00EA4D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7E5F8DCC" w14:textId="5C7A0CDB" w:rsidR="00DE02E5" w:rsidRPr="00FA3650" w:rsidRDefault="00E27286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ke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32CFC8EA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|____| Yes/No</w:t>
            </w:r>
          </w:p>
        </w:tc>
      </w:tr>
      <w:tr w:rsidR="00FA3650" w:rsidRPr="00FA3650" w14:paraId="2B590D77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DAD3806" w14:textId="728772AD" w:rsidR="00DE02E5" w:rsidRPr="009F53DA" w:rsidRDefault="00DE02E5" w:rsidP="00EA4D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394B25F5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Scooter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2FBF170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|____| Yes/No</w:t>
            </w:r>
          </w:p>
        </w:tc>
      </w:tr>
      <w:tr w:rsidR="00FA3650" w:rsidRPr="00FA3650" w14:paraId="4C0BB20C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12665484" w14:textId="6D942C33" w:rsidR="00DE02E5" w:rsidRPr="009F53DA" w:rsidRDefault="00DE02E5" w:rsidP="00EA4D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7AC50DF6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74B5978A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|____| Yes/No</w:t>
            </w:r>
          </w:p>
        </w:tc>
      </w:tr>
      <w:tr w:rsidR="00FA3650" w:rsidRPr="00FA3650" w14:paraId="10E0FAC5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77BA4614" w14:textId="754B2563" w:rsidR="00DE02E5" w:rsidRPr="009F53DA" w:rsidRDefault="00DE02E5" w:rsidP="00EA4D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401F77A9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Refrigerator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23E54C1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|____| Yes/No</w:t>
            </w:r>
          </w:p>
        </w:tc>
      </w:tr>
      <w:tr w:rsidR="00FA3650" w:rsidRPr="00FA3650" w14:paraId="038BB9B4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22011E27" w14:textId="060D4397" w:rsidR="00DE02E5" w:rsidRPr="009F53DA" w:rsidRDefault="00DE02E5" w:rsidP="00EA4D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1FEE75B1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Fan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A25D1A2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|____| Yes/No</w:t>
            </w:r>
          </w:p>
        </w:tc>
      </w:tr>
      <w:tr w:rsidR="00FA3650" w:rsidRPr="00FA3650" w14:paraId="7C1C22B5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225FE4DE" w14:textId="19207366" w:rsidR="00DE02E5" w:rsidRPr="009F53DA" w:rsidRDefault="00DE02E5" w:rsidP="00EA4D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53DBCE25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Mobile phone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328055CE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|____| Yes/No</w:t>
            </w:r>
          </w:p>
        </w:tc>
      </w:tr>
      <w:tr w:rsidR="00FA3650" w:rsidRPr="00FA3650" w14:paraId="48C36EE8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5E6C73F6" w14:textId="230CD48A" w:rsidR="00DE02E5" w:rsidRPr="009F53DA" w:rsidRDefault="00DE02E5" w:rsidP="00EA4D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01A9881A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Carts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5FD6F7DA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|____| Yes/No</w:t>
            </w:r>
          </w:p>
        </w:tc>
      </w:tr>
      <w:tr w:rsidR="00FA3650" w:rsidRPr="00FA3650" w14:paraId="4D7C7B43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0C82A3EF" w14:textId="53447412" w:rsidR="00DE02E5" w:rsidRPr="009F53DA" w:rsidRDefault="00DE02E5" w:rsidP="00EA4D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0AD7BFA6" w14:textId="7DC0FDBF" w:rsidR="00DE02E5" w:rsidRPr="00FA3650" w:rsidRDefault="00E27286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  <w:p w14:paraId="11E00326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59E572FD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|____| Yes/No</w:t>
            </w:r>
          </w:p>
        </w:tc>
      </w:tr>
      <w:tr w:rsidR="00F73B1F" w:rsidRPr="00FA3650" w14:paraId="7857071A" w14:textId="77777777" w:rsidTr="00190FD3">
        <w:tc>
          <w:tcPr>
            <w:tcW w:w="10456" w:type="dxa"/>
            <w:gridSpan w:val="7"/>
            <w:tcMar>
              <w:top w:w="100" w:type="nil"/>
              <w:right w:w="100" w:type="nil"/>
            </w:tcMar>
          </w:tcPr>
          <w:p w14:paraId="14C2BBF3" w14:textId="77777777" w:rsidR="00F73B1F" w:rsidRPr="00F73B1F" w:rsidRDefault="00F73B1F" w:rsidP="00EA4DF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  <w:b/>
              </w:rPr>
            </w:pPr>
            <w:r w:rsidRPr="00F73B1F">
              <w:rPr>
                <w:rFonts w:ascii="Times New Roman" w:hAnsi="Times New Roman" w:cs="Times New Roman"/>
                <w:b/>
              </w:rPr>
              <w:t>Malaria prevention</w:t>
            </w:r>
          </w:p>
          <w:p w14:paraId="5B85D4D9" w14:textId="758F47CF" w:rsidR="00F73B1F" w:rsidRPr="00F73B1F" w:rsidRDefault="00F73B1F" w:rsidP="00F73B1F">
            <w:pPr>
              <w:pStyle w:val="ListParagraph"/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3B17BD35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DB86303" w14:textId="2C6C4262" w:rsidR="00DE02E5" w:rsidRPr="00DB52AC" w:rsidRDefault="00DE02E5" w:rsidP="00EA4D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65BB3996" w14:textId="0B6CF73F" w:rsidR="00DE02E5" w:rsidRPr="00FA3650" w:rsidRDefault="00DE02E5" w:rsidP="000D022C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Do you have </w:t>
            </w:r>
            <w:r w:rsidR="00DB52AC">
              <w:rPr>
                <w:rFonts w:ascii="Times New Roman" w:hAnsi="Times New Roman" w:cs="Times New Roman"/>
              </w:rPr>
              <w:t>bed</w:t>
            </w:r>
            <w:r w:rsidRPr="00FA3650">
              <w:rPr>
                <w:rFonts w:ascii="Times New Roman" w:hAnsi="Times New Roman" w:cs="Times New Roman"/>
              </w:rPr>
              <w:t xml:space="preserve"> nets in the household?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5A9D24FA" w14:textId="6E55D4DF" w:rsidR="00DE02E5" w:rsidRPr="00DB52AC" w:rsidRDefault="00DE02E5" w:rsidP="00EA4DF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DB52AC">
              <w:rPr>
                <w:rFonts w:ascii="Times New Roman" w:hAnsi="Times New Roman" w:cs="Times New Roman"/>
              </w:rPr>
              <w:t>Yes</w:t>
            </w:r>
          </w:p>
          <w:p w14:paraId="7DEE4343" w14:textId="203751A6" w:rsidR="00DE02E5" w:rsidRPr="00DB52AC" w:rsidRDefault="00DE02E5" w:rsidP="00EA4DF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  <w:b/>
                <w:bCs/>
              </w:rPr>
            </w:pPr>
            <w:r w:rsidRPr="00DB52AC">
              <w:rPr>
                <w:rFonts w:ascii="Times New Roman" w:hAnsi="Times New Roman" w:cs="Times New Roman"/>
              </w:rPr>
              <w:t>No</w:t>
            </w:r>
          </w:p>
        </w:tc>
      </w:tr>
      <w:tr w:rsidR="00584DE2" w:rsidRPr="00FA3650" w14:paraId="6FE8D56D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264FB0B0" w14:textId="77777777" w:rsidR="00584DE2" w:rsidRPr="00DB52AC" w:rsidRDefault="00584DE2" w:rsidP="00EA4D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5A3A2415" w14:textId="7494F8D0" w:rsidR="00584DE2" w:rsidRPr="00FA3650" w:rsidRDefault="00584DE2" w:rsidP="000D022C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many (skip if </w:t>
            </w:r>
            <w:r w:rsidR="002745AB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1 =No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6DB3A565" w14:textId="49B43D52" w:rsidR="00584DE2" w:rsidRPr="00834793" w:rsidRDefault="00834793" w:rsidP="00834793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34793">
              <w:rPr>
                <w:rFonts w:ascii="Times New Roman" w:hAnsi="Times New Roman" w:cs="Times New Roman"/>
              </w:rPr>
              <w:t>|____|</w:t>
            </w:r>
          </w:p>
          <w:p w14:paraId="038712CC" w14:textId="1AC75FD1" w:rsidR="00584DE2" w:rsidRPr="00DB52AC" w:rsidRDefault="00584DE2" w:rsidP="00584DE2">
            <w:pPr>
              <w:pStyle w:val="ListParagraph"/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0D022C" w:rsidRPr="00FA3650" w14:paraId="69ABA4E6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79B0453E" w14:textId="77777777" w:rsidR="000D022C" w:rsidRPr="00DB52AC" w:rsidRDefault="000D022C" w:rsidP="00EA4D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7A5D598D" w14:textId="1814A02F" w:rsidR="000D022C" w:rsidRDefault="000D022C" w:rsidP="000D022C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Do you sleep under a </w:t>
            </w:r>
            <w:r>
              <w:rPr>
                <w:rFonts w:ascii="Times New Roman" w:hAnsi="Times New Roman" w:cs="Times New Roman"/>
              </w:rPr>
              <w:t>bed</w:t>
            </w:r>
            <w:r w:rsidRPr="00FA3650">
              <w:rPr>
                <w:rFonts w:ascii="Times New Roman" w:hAnsi="Times New Roman" w:cs="Times New Roman"/>
              </w:rPr>
              <w:t xml:space="preserve"> net?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3C525C2" w14:textId="77777777" w:rsidR="000D022C" w:rsidRPr="000D022C" w:rsidRDefault="000D022C" w:rsidP="00EA4DF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0D022C">
              <w:rPr>
                <w:rFonts w:ascii="Times New Roman" w:hAnsi="Times New Roman" w:cs="Times New Roman"/>
              </w:rPr>
              <w:t>Yes</w:t>
            </w:r>
          </w:p>
          <w:p w14:paraId="6A416424" w14:textId="0D46468A" w:rsidR="000D022C" w:rsidRPr="000D022C" w:rsidRDefault="000D022C" w:rsidP="00EA4DF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0D022C">
              <w:rPr>
                <w:rFonts w:ascii="Times New Roman" w:hAnsi="Times New Roman" w:cs="Times New Roman"/>
              </w:rPr>
              <w:t>No</w:t>
            </w:r>
          </w:p>
        </w:tc>
      </w:tr>
      <w:tr w:rsidR="00971BD8" w:rsidRPr="00FA3650" w14:paraId="2A036B0D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03D6DBA9" w14:textId="77777777" w:rsidR="00971BD8" w:rsidRPr="00DB52AC" w:rsidRDefault="00971BD8" w:rsidP="00EA4D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2583BC7C" w14:textId="77777777" w:rsidR="00391EC2" w:rsidRDefault="00334934" w:rsidP="000D022C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y</w:t>
            </w:r>
            <w:r w:rsidR="00FB2F2C">
              <w:rPr>
                <w:rFonts w:ascii="Times New Roman" w:hAnsi="Times New Roman" w:cs="Times New Roman"/>
              </w:rPr>
              <w:t>, don’t you sleep under a bed net?</w:t>
            </w:r>
          </w:p>
          <w:p w14:paraId="64B5A2D5" w14:textId="37006732" w:rsidR="00971BD8" w:rsidRPr="00FA3650" w:rsidRDefault="00334934" w:rsidP="000D022C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if </w:t>
            </w:r>
            <w:r w:rsidR="002745AB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=No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30AD71A" w14:textId="77777777" w:rsidR="00FC346B" w:rsidRPr="00FA3650" w:rsidRDefault="00FC346B" w:rsidP="00EA4DF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34" w:lineRule="exact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Very hot </w:t>
            </w:r>
          </w:p>
          <w:p w14:paraId="21EAC681" w14:textId="77777777" w:rsidR="00FC346B" w:rsidRPr="00FA3650" w:rsidRDefault="00FC346B" w:rsidP="00EA4DF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34" w:lineRule="exact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Do not like the smell </w:t>
            </w:r>
          </w:p>
          <w:p w14:paraId="46CE1655" w14:textId="77777777" w:rsidR="00FC346B" w:rsidRPr="00FA3650" w:rsidRDefault="00FC346B" w:rsidP="00EA4DF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34" w:lineRule="exact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I feel "</w:t>
            </w:r>
            <w:r>
              <w:rPr>
                <w:rFonts w:ascii="Times New Roman" w:hAnsi="Times New Roman" w:cs="Times New Roman"/>
              </w:rPr>
              <w:t>trapped</w:t>
            </w:r>
            <w:r w:rsidRPr="00FA3650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 xml:space="preserve"> the bed net</w:t>
            </w:r>
            <w:r w:rsidRPr="00FA3650">
              <w:rPr>
                <w:rFonts w:ascii="Times New Roman" w:hAnsi="Times New Roman" w:cs="Times New Roman"/>
              </w:rPr>
              <w:t xml:space="preserve">." </w:t>
            </w:r>
          </w:p>
          <w:p w14:paraId="6B3BA20E" w14:textId="77777777" w:rsidR="00FC346B" w:rsidRPr="00FA3650" w:rsidRDefault="00FC346B" w:rsidP="00EA4DF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34" w:lineRule="exact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No malaria currently </w:t>
            </w:r>
          </w:p>
          <w:p w14:paraId="69C4D17E" w14:textId="77777777" w:rsidR="00FC346B" w:rsidRPr="00FA3650" w:rsidRDefault="00FC346B" w:rsidP="00EA4DF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34" w:lineRule="exact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lastRenderedPageBreak/>
              <w:t xml:space="preserve">No mosquitoes </w:t>
            </w:r>
          </w:p>
          <w:p w14:paraId="3EA5C9E2" w14:textId="77777777" w:rsidR="00FC346B" w:rsidRPr="00FA3650" w:rsidRDefault="00FC346B" w:rsidP="00EA4DF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34" w:lineRule="exact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6.</w:t>
            </w:r>
            <w:r w:rsidRPr="00FA3650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ed net is</w:t>
            </w:r>
            <w:r w:rsidRPr="00FA3650">
              <w:rPr>
                <w:rFonts w:ascii="Times New Roman" w:hAnsi="Times New Roman" w:cs="Times New Roman"/>
              </w:rPr>
              <w:t xml:space="preserve"> too old and torn </w:t>
            </w:r>
          </w:p>
          <w:p w14:paraId="793EA748" w14:textId="77777777" w:rsidR="00FC346B" w:rsidRPr="00FA3650" w:rsidRDefault="00FC346B" w:rsidP="00EA4DF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>, specify</w:t>
            </w:r>
            <w:r w:rsidRPr="00FA3650">
              <w:rPr>
                <w:rFonts w:ascii="Times New Roman" w:hAnsi="Times New Roman" w:cs="Times New Roman"/>
              </w:rPr>
              <w:t xml:space="preserve"> _____________________</w:t>
            </w:r>
          </w:p>
          <w:p w14:paraId="2734A750" w14:textId="77777777" w:rsidR="00971BD8" w:rsidRPr="000D022C" w:rsidRDefault="00971BD8" w:rsidP="00FC346B">
            <w:pPr>
              <w:pStyle w:val="ListParagraph"/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312815" w:rsidRPr="00FA3650" w14:paraId="28C66744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7F3A5F5D" w14:textId="77777777" w:rsidR="00312815" w:rsidRPr="00DB52AC" w:rsidRDefault="00312815" w:rsidP="00EA4D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1A11692D" w14:textId="77777777" w:rsidR="00391EC2" w:rsidRDefault="00312815" w:rsidP="000D022C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which season, do you sleep under </w:t>
            </w:r>
          </w:p>
          <w:p w14:paraId="7D695C81" w14:textId="7DD3DD0B" w:rsidR="00312815" w:rsidRPr="00FA3650" w:rsidRDefault="00312815" w:rsidP="000D022C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bed </w:t>
            </w:r>
            <w:proofErr w:type="gramStart"/>
            <w:r>
              <w:rPr>
                <w:rFonts w:ascii="Times New Roman" w:hAnsi="Times New Roman" w:cs="Times New Roman"/>
              </w:rPr>
              <w:t>net</w:t>
            </w:r>
            <w:proofErr w:type="gramEnd"/>
            <w:r>
              <w:rPr>
                <w:rFonts w:ascii="Times New Roman" w:hAnsi="Times New Roman" w:cs="Times New Roman"/>
              </w:rPr>
              <w:t xml:space="preserve">? (skip if </w:t>
            </w:r>
            <w:r w:rsidR="006306BA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=</w:t>
            </w:r>
            <w:r w:rsidR="0049252B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496AD03" w14:textId="77777777" w:rsidR="00B7043C" w:rsidRPr="00FA3650" w:rsidRDefault="00B7043C" w:rsidP="00EA4DF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Rainy season</w:t>
            </w:r>
          </w:p>
          <w:p w14:paraId="7377F7B2" w14:textId="77777777" w:rsidR="00B7043C" w:rsidRPr="00FA3650" w:rsidRDefault="00B7043C" w:rsidP="00EA4DF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Dry season</w:t>
            </w:r>
          </w:p>
          <w:p w14:paraId="5C665CED" w14:textId="77777777" w:rsidR="00B7043C" w:rsidRPr="00FA3650" w:rsidRDefault="00B7043C" w:rsidP="00EA4DF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All seasons</w:t>
            </w:r>
          </w:p>
          <w:p w14:paraId="4E0ECC74" w14:textId="4FA6B46D" w:rsidR="00312815" w:rsidRPr="000D022C" w:rsidRDefault="00B7043C" w:rsidP="00EA4DF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</w:tr>
      <w:tr w:rsidR="00FA3650" w:rsidRPr="00FA3650" w14:paraId="51CE0AD6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4B156227" w14:textId="379A0A6C" w:rsidR="00DE02E5" w:rsidRPr="000F2A48" w:rsidRDefault="00DE02E5" w:rsidP="00EA4D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0876EEE7" w14:textId="77777777" w:rsidR="00DE02E5" w:rsidRDefault="00DE02E5" w:rsidP="00F62816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How often do you sleep under a </w:t>
            </w:r>
            <w:r w:rsidR="00F62816">
              <w:rPr>
                <w:rFonts w:ascii="Times New Roman" w:hAnsi="Times New Roman" w:cs="Times New Roman"/>
              </w:rPr>
              <w:t>bed</w:t>
            </w:r>
            <w:r w:rsidRPr="00FA3650">
              <w:rPr>
                <w:rFonts w:ascii="Times New Roman" w:hAnsi="Times New Roman" w:cs="Times New Roman"/>
              </w:rPr>
              <w:t xml:space="preserve"> net?</w:t>
            </w:r>
          </w:p>
          <w:p w14:paraId="0E633FB9" w14:textId="0731FA61" w:rsidR="00956FCB" w:rsidRPr="00FA3650" w:rsidRDefault="00956FCB" w:rsidP="00F62816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skip if </w:t>
            </w:r>
            <w:r w:rsidR="006306BA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=</w:t>
            </w:r>
            <w:r w:rsidR="0049252B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0904F9C" w14:textId="4D4837D9" w:rsidR="00DE02E5" w:rsidRPr="00F62816" w:rsidRDefault="00DE02E5" w:rsidP="00EA4DF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62816">
              <w:rPr>
                <w:rFonts w:ascii="Times New Roman" w:hAnsi="Times New Roman" w:cs="Times New Roman"/>
              </w:rPr>
              <w:t>Every night</w:t>
            </w:r>
          </w:p>
          <w:p w14:paraId="0B4ADE61" w14:textId="0A7E3970" w:rsidR="00DE02E5" w:rsidRPr="00F62816" w:rsidRDefault="00DE02E5" w:rsidP="00EA4DF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62816">
              <w:rPr>
                <w:rFonts w:ascii="Times New Roman" w:hAnsi="Times New Roman" w:cs="Times New Roman"/>
              </w:rPr>
              <w:t>3 to 6 times a week</w:t>
            </w:r>
          </w:p>
          <w:p w14:paraId="5241E662" w14:textId="7ED9519B" w:rsidR="00DE02E5" w:rsidRPr="00F62816" w:rsidRDefault="00DE02E5" w:rsidP="00EA4DF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62816">
              <w:rPr>
                <w:rFonts w:ascii="Times New Roman" w:hAnsi="Times New Roman" w:cs="Times New Roman"/>
              </w:rPr>
              <w:t>less than 3 times (0, 1, 2) per week</w:t>
            </w:r>
          </w:p>
        </w:tc>
      </w:tr>
      <w:tr w:rsidR="00FA3650" w:rsidRPr="00FA3650" w14:paraId="2675557E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6882A3AF" w14:textId="7B2B501A" w:rsidR="00DE02E5" w:rsidRPr="00947D56" w:rsidRDefault="00DE02E5" w:rsidP="00EA4D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76CE58A6" w14:textId="5DF5DB37" w:rsidR="00DE02E5" w:rsidRPr="00FA3650" w:rsidRDefault="00DE02E5" w:rsidP="00947D56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Did you sleep under a </w:t>
            </w:r>
            <w:r w:rsidR="00947D56">
              <w:rPr>
                <w:rFonts w:ascii="Times New Roman" w:hAnsi="Times New Roman" w:cs="Times New Roman"/>
              </w:rPr>
              <w:t>bed</w:t>
            </w:r>
            <w:r w:rsidRPr="00FA3650">
              <w:rPr>
                <w:rFonts w:ascii="Times New Roman" w:hAnsi="Times New Roman" w:cs="Times New Roman"/>
              </w:rPr>
              <w:t xml:space="preserve"> net last night? 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652BBD9B" w14:textId="1C5211AE" w:rsidR="00DE02E5" w:rsidRPr="00947D56" w:rsidRDefault="00DE02E5" w:rsidP="00EA4DF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947D56">
              <w:rPr>
                <w:rFonts w:ascii="Times New Roman" w:hAnsi="Times New Roman" w:cs="Times New Roman"/>
              </w:rPr>
              <w:t>Yes</w:t>
            </w:r>
          </w:p>
          <w:p w14:paraId="5A15D353" w14:textId="77777777" w:rsidR="00DE02E5" w:rsidRPr="00947D56" w:rsidRDefault="00DE02E5" w:rsidP="00EA4DF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947D56">
              <w:rPr>
                <w:rFonts w:ascii="Times New Roman" w:hAnsi="Times New Roman" w:cs="Times New Roman"/>
              </w:rPr>
              <w:t>No</w:t>
            </w:r>
          </w:p>
        </w:tc>
      </w:tr>
      <w:tr w:rsidR="00FA3650" w:rsidRPr="00FA3650" w14:paraId="3F9D58CE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7E5D8EAC" w14:textId="1A616685" w:rsidR="00DE02E5" w:rsidRPr="00BC1082" w:rsidRDefault="00DE02E5" w:rsidP="00EA4D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437E9188" w14:textId="77777777" w:rsidR="00792B99" w:rsidRDefault="00FB2F2C" w:rsidP="00FB2F2C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y, didn’t you sleep under a bed net </w:t>
            </w:r>
          </w:p>
          <w:p w14:paraId="66375CC2" w14:textId="3E1B970D" w:rsidR="00DE02E5" w:rsidRPr="00FA3650" w:rsidRDefault="00FB2F2C" w:rsidP="00FB2F2C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st night? (if </w:t>
            </w:r>
            <w:r w:rsidR="006306BA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7=No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74EE7D7A" w14:textId="2F77F78A" w:rsidR="00DE02E5" w:rsidRPr="00FA3650" w:rsidRDefault="00DE02E5" w:rsidP="00EA4DFF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Very hot </w:t>
            </w:r>
          </w:p>
          <w:p w14:paraId="7C50ACF3" w14:textId="5A39B63F" w:rsidR="00DE02E5" w:rsidRPr="00FA3650" w:rsidRDefault="00DE02E5" w:rsidP="00EA4DFF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Do not like the smell </w:t>
            </w:r>
          </w:p>
          <w:p w14:paraId="3E07DB64" w14:textId="4384D049" w:rsidR="00DE02E5" w:rsidRPr="00FA3650" w:rsidRDefault="00DE02E5" w:rsidP="00EA4DFF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I feel "</w:t>
            </w:r>
            <w:r w:rsidR="005C450A">
              <w:rPr>
                <w:rFonts w:ascii="Times New Roman" w:hAnsi="Times New Roman" w:cs="Times New Roman"/>
              </w:rPr>
              <w:t>trapped</w:t>
            </w:r>
            <w:r w:rsidRPr="00FA3650">
              <w:rPr>
                <w:rFonts w:ascii="Times New Roman" w:hAnsi="Times New Roman" w:cs="Times New Roman"/>
              </w:rPr>
              <w:t xml:space="preserve"> in</w:t>
            </w:r>
            <w:r w:rsidR="005C450A">
              <w:rPr>
                <w:rFonts w:ascii="Times New Roman" w:hAnsi="Times New Roman" w:cs="Times New Roman"/>
              </w:rPr>
              <w:t xml:space="preserve"> the bed net</w:t>
            </w:r>
            <w:r w:rsidRPr="00FA3650">
              <w:rPr>
                <w:rFonts w:ascii="Times New Roman" w:hAnsi="Times New Roman" w:cs="Times New Roman"/>
              </w:rPr>
              <w:t xml:space="preserve">." </w:t>
            </w:r>
          </w:p>
          <w:p w14:paraId="4E786192" w14:textId="06963A44" w:rsidR="00DE02E5" w:rsidRPr="00FA3650" w:rsidRDefault="00DE02E5" w:rsidP="00EA4DFF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No malaria currently </w:t>
            </w:r>
          </w:p>
          <w:p w14:paraId="7B43FA7F" w14:textId="09BF83B9" w:rsidR="00DE02E5" w:rsidRPr="00FA3650" w:rsidRDefault="00DE02E5" w:rsidP="00EA4DFF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No mosquitoes </w:t>
            </w:r>
          </w:p>
          <w:p w14:paraId="79EDDFE1" w14:textId="3472F0B1" w:rsidR="00DE02E5" w:rsidRPr="00FA3650" w:rsidRDefault="005C450A" w:rsidP="00EA4DFF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d net is</w:t>
            </w:r>
            <w:r w:rsidR="00DE02E5" w:rsidRPr="00FA3650">
              <w:rPr>
                <w:rFonts w:ascii="Times New Roman" w:hAnsi="Times New Roman" w:cs="Times New Roman"/>
              </w:rPr>
              <w:t xml:space="preserve"> too old and torn </w:t>
            </w:r>
          </w:p>
          <w:p w14:paraId="35B2C3C8" w14:textId="3AA2C8A4" w:rsidR="00DE02E5" w:rsidRPr="00FA3650" w:rsidRDefault="00DE02E5" w:rsidP="00EA4DFF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ther</w:t>
            </w:r>
            <w:r w:rsidR="005C450A">
              <w:rPr>
                <w:rFonts w:ascii="Times New Roman" w:hAnsi="Times New Roman" w:cs="Times New Roman"/>
              </w:rPr>
              <w:t>, specify</w:t>
            </w:r>
            <w:r w:rsidRPr="00FA3650">
              <w:rPr>
                <w:rFonts w:ascii="Times New Roman" w:hAnsi="Times New Roman" w:cs="Times New Roman"/>
              </w:rPr>
              <w:t xml:space="preserve"> _____________________</w:t>
            </w:r>
          </w:p>
          <w:p w14:paraId="260DB20A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34BFA5FB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1264A789" w14:textId="7CFAFF57" w:rsidR="00DE02E5" w:rsidRPr="00FA3650" w:rsidRDefault="00DE02E5" w:rsidP="00EA4D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3A7BFE4C" w14:textId="77777777" w:rsidR="00DE02E5" w:rsidRPr="00FA3650" w:rsidRDefault="00DE02E5" w:rsidP="00A30B8B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Do you use other means of prevention?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8FEE14C" w14:textId="77777777" w:rsidR="00A30B8B" w:rsidRPr="00947D56" w:rsidRDefault="00A30B8B" w:rsidP="00EA4DF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947D56">
              <w:rPr>
                <w:rFonts w:ascii="Times New Roman" w:hAnsi="Times New Roman" w:cs="Times New Roman"/>
              </w:rPr>
              <w:t>Yes</w:t>
            </w:r>
          </w:p>
          <w:p w14:paraId="41D7870C" w14:textId="0515DCB5" w:rsidR="00DE02E5" w:rsidRPr="000C4E05" w:rsidRDefault="00A30B8B" w:rsidP="00EA4DF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0C4E05">
              <w:rPr>
                <w:rFonts w:ascii="Times New Roman" w:hAnsi="Times New Roman" w:cs="Times New Roman"/>
              </w:rPr>
              <w:t>No</w:t>
            </w:r>
          </w:p>
        </w:tc>
      </w:tr>
      <w:tr w:rsidR="00FA3650" w:rsidRPr="00FA3650" w14:paraId="5E311058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74F55E4" w14:textId="58DB0EF7" w:rsidR="00DE02E5" w:rsidRPr="009D45EA" w:rsidRDefault="00DE02E5" w:rsidP="00EA4D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799EDF25" w14:textId="4427CFB9" w:rsidR="00DE02E5" w:rsidRPr="00FA3650" w:rsidRDefault="00DE02E5" w:rsidP="00C97444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Indicate the other means you use</w:t>
            </w:r>
            <w:r w:rsidR="00C97444">
              <w:rPr>
                <w:rFonts w:ascii="Times New Roman" w:hAnsi="Times New Roman" w:cs="Times New Roman"/>
              </w:rPr>
              <w:t xml:space="preserve"> (if </w:t>
            </w:r>
            <w:r w:rsidR="006306BA">
              <w:rPr>
                <w:rFonts w:ascii="Times New Roman" w:hAnsi="Times New Roman" w:cs="Times New Roman"/>
              </w:rPr>
              <w:t>Q</w:t>
            </w:r>
            <w:r w:rsidR="00C97444">
              <w:rPr>
                <w:rFonts w:ascii="Times New Roman" w:hAnsi="Times New Roman" w:cs="Times New Roman"/>
              </w:rPr>
              <w:t>9=Yes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5EE38E0B" w14:textId="602BDC11" w:rsidR="00DE02E5" w:rsidRPr="00263215" w:rsidRDefault="00DE02E5" w:rsidP="00EA4DF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263215">
              <w:rPr>
                <w:rFonts w:ascii="Times New Roman" w:hAnsi="Times New Roman" w:cs="Times New Roman"/>
              </w:rPr>
              <w:t>Smoke coil</w:t>
            </w:r>
          </w:p>
          <w:p w14:paraId="5ACD22B9" w14:textId="0A608429" w:rsidR="00DE02E5" w:rsidRPr="00263215" w:rsidRDefault="00DE02E5" w:rsidP="00EA4DF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263215">
              <w:rPr>
                <w:rFonts w:ascii="Times New Roman" w:hAnsi="Times New Roman" w:cs="Times New Roman"/>
              </w:rPr>
              <w:t xml:space="preserve">insecticide (e.g. </w:t>
            </w:r>
            <w:proofErr w:type="spellStart"/>
            <w:r w:rsidRPr="00263215">
              <w:rPr>
                <w:rFonts w:ascii="Times New Roman" w:hAnsi="Times New Roman" w:cs="Times New Roman"/>
              </w:rPr>
              <w:t>yotox</w:t>
            </w:r>
            <w:proofErr w:type="spellEnd"/>
            <w:r w:rsidRPr="00263215">
              <w:rPr>
                <w:rFonts w:ascii="Times New Roman" w:hAnsi="Times New Roman" w:cs="Times New Roman"/>
              </w:rPr>
              <w:t>)</w:t>
            </w:r>
          </w:p>
          <w:p w14:paraId="0AB9EE2C" w14:textId="5D70000B" w:rsidR="00DE02E5" w:rsidRPr="00263215" w:rsidRDefault="00DE02E5" w:rsidP="00EA4DF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263215">
              <w:rPr>
                <w:rFonts w:ascii="Times New Roman" w:hAnsi="Times New Roman" w:cs="Times New Roman"/>
              </w:rPr>
              <w:t>Tall grass cleaning</w:t>
            </w:r>
          </w:p>
          <w:p w14:paraId="19F2D518" w14:textId="3DB50CC0" w:rsidR="00DE02E5" w:rsidRPr="00263215" w:rsidRDefault="00DE02E5" w:rsidP="00EA4DF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263215">
              <w:rPr>
                <w:rFonts w:ascii="Times New Roman" w:hAnsi="Times New Roman" w:cs="Times New Roman"/>
              </w:rPr>
              <w:t>Sewage disposal</w:t>
            </w:r>
          </w:p>
          <w:p w14:paraId="13E5BBA9" w14:textId="74ED929A" w:rsidR="00DE02E5" w:rsidRPr="00263215" w:rsidRDefault="00DE02E5" w:rsidP="00EA4DF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263215">
              <w:rPr>
                <w:rFonts w:ascii="Times New Roman" w:hAnsi="Times New Roman" w:cs="Times New Roman"/>
              </w:rPr>
              <w:t>Wearing long clothes</w:t>
            </w:r>
          </w:p>
          <w:p w14:paraId="47A0B1B6" w14:textId="29B91C3C" w:rsidR="00DE02E5" w:rsidRPr="00263215" w:rsidRDefault="00DE02E5" w:rsidP="00EA4DF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  <w:r w:rsidRPr="00263215">
              <w:rPr>
                <w:rFonts w:ascii="Times New Roman" w:hAnsi="Times New Roman" w:cs="Times New Roman"/>
              </w:rPr>
              <w:t>Other, specify</w:t>
            </w:r>
            <w:r w:rsidR="00C97444" w:rsidRPr="00263215">
              <w:rPr>
                <w:rFonts w:ascii="Times New Roman" w:hAnsi="Times New Roman" w:cs="Times New Roman"/>
              </w:rPr>
              <w:t xml:space="preserve"> </w:t>
            </w:r>
            <w:r w:rsidR="009A4D6E">
              <w:rPr>
                <w:rFonts w:ascii="Times New Roman" w:hAnsi="Times New Roman" w:cs="Times New Roman"/>
              </w:rPr>
              <w:t>___________________</w:t>
            </w:r>
          </w:p>
          <w:p w14:paraId="6F5CEFE0" w14:textId="2FAE2A7C" w:rsidR="00C97444" w:rsidRPr="00FA3650" w:rsidRDefault="00C97444" w:rsidP="00C97444">
            <w:pPr>
              <w:autoSpaceDE w:val="0"/>
              <w:autoSpaceDN w:val="0"/>
              <w:adjustRightInd w:val="0"/>
              <w:spacing w:line="234" w:lineRule="exact"/>
              <w:ind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1CF5EEE5" w14:textId="77777777" w:rsidTr="00190FD3">
        <w:tc>
          <w:tcPr>
            <w:tcW w:w="10456" w:type="dxa"/>
            <w:gridSpan w:val="7"/>
            <w:tcMar>
              <w:top w:w="100" w:type="nil"/>
              <w:right w:w="100" w:type="nil"/>
            </w:tcMar>
          </w:tcPr>
          <w:p w14:paraId="28E85279" w14:textId="5002D6E7" w:rsidR="00DE02E5" w:rsidRPr="00DF4F82" w:rsidRDefault="00DE02E5" w:rsidP="00EA4DF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F82">
              <w:rPr>
                <w:rFonts w:ascii="Times New Roman" w:hAnsi="Times New Roman" w:cs="Times New Roman"/>
                <w:b/>
                <w:bCs/>
              </w:rPr>
              <w:t>Knowledge</w:t>
            </w:r>
          </w:p>
        </w:tc>
      </w:tr>
      <w:tr w:rsidR="00FA3650" w:rsidRPr="00FA3650" w14:paraId="0B559F56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21DA89BB" w14:textId="7E5FEDBE" w:rsidR="00DE02E5" w:rsidRPr="00260C08" w:rsidRDefault="00DE02E5" w:rsidP="00EA4DFF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57E289CC" w14:textId="3154B7D4" w:rsidR="00DE02E5" w:rsidRPr="00FA3650" w:rsidRDefault="00DE02E5" w:rsidP="006F0ABA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Have you ever heard </w:t>
            </w:r>
            <w:r w:rsidR="009A4D6E">
              <w:rPr>
                <w:rFonts w:ascii="Times New Roman" w:hAnsi="Times New Roman" w:cs="Times New Roman"/>
              </w:rPr>
              <w:t xml:space="preserve">about </w:t>
            </w:r>
            <w:r w:rsidRPr="00FA3650">
              <w:rPr>
                <w:rFonts w:ascii="Times New Roman" w:hAnsi="Times New Roman" w:cs="Times New Roman"/>
              </w:rPr>
              <w:t>malaria?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  <w:vAlign w:val="bottom"/>
          </w:tcPr>
          <w:p w14:paraId="28CD4029" w14:textId="77777777" w:rsidR="00DE02E5" w:rsidRPr="00263215" w:rsidRDefault="00DE02E5" w:rsidP="00EA4DF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63215">
              <w:rPr>
                <w:rFonts w:ascii="Times New Roman" w:hAnsi="Times New Roman" w:cs="Times New Roman"/>
              </w:rPr>
              <w:t>Yes</w:t>
            </w:r>
          </w:p>
          <w:p w14:paraId="652331B2" w14:textId="77777777" w:rsidR="00DE02E5" w:rsidRPr="00263215" w:rsidRDefault="00DE02E5" w:rsidP="00EA4DF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263215">
              <w:rPr>
                <w:rFonts w:ascii="Times New Roman" w:hAnsi="Times New Roman" w:cs="Times New Roman"/>
              </w:rPr>
              <w:t>No</w:t>
            </w:r>
          </w:p>
        </w:tc>
      </w:tr>
      <w:tr w:rsidR="00FA3650" w:rsidRPr="00FA3650" w14:paraId="5EB1EECB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6ECE4DBA" w14:textId="0D53951E" w:rsidR="00DE02E5" w:rsidRPr="00C6296D" w:rsidRDefault="00DE02E5" w:rsidP="00EA4DFF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7B88CE34" w14:textId="36D9A17B" w:rsidR="00DE02E5" w:rsidRPr="00FA3650" w:rsidRDefault="00C6296D" w:rsidP="006F0ABA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DE02E5" w:rsidRPr="00FA3650">
              <w:rPr>
                <w:rFonts w:ascii="Times New Roman" w:hAnsi="Times New Roman" w:cs="Times New Roman"/>
              </w:rPr>
              <w:t xml:space="preserve">y </w:t>
            </w:r>
            <w:r>
              <w:rPr>
                <w:rFonts w:ascii="Times New Roman" w:hAnsi="Times New Roman" w:cs="Times New Roman"/>
              </w:rPr>
              <w:t>w</w:t>
            </w:r>
            <w:r w:rsidR="00DE02E5" w:rsidRPr="00FA3650">
              <w:rPr>
                <w:rFonts w:ascii="Times New Roman" w:hAnsi="Times New Roman" w:cs="Times New Roman"/>
              </w:rPr>
              <w:t>hich source</w:t>
            </w:r>
            <w:r>
              <w:rPr>
                <w:rFonts w:ascii="Times New Roman" w:hAnsi="Times New Roman" w:cs="Times New Roman"/>
              </w:rPr>
              <w:t xml:space="preserve"> have you heard about malaria</w:t>
            </w:r>
            <w:r w:rsidR="00DE02E5" w:rsidRPr="00FA3650">
              <w:rPr>
                <w:rFonts w:ascii="Times New Roman" w:hAnsi="Times New Roman" w:cs="Times New Roman"/>
              </w:rPr>
              <w:t>?</w:t>
            </w:r>
            <w:r>
              <w:rPr>
                <w:rFonts w:ascii="Times New Roman" w:hAnsi="Times New Roman" w:cs="Times New Roman"/>
              </w:rPr>
              <w:t xml:space="preserve"> (if </w:t>
            </w:r>
            <w:r w:rsidR="00C0431F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1=Yes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  <w:vAlign w:val="bottom"/>
          </w:tcPr>
          <w:p w14:paraId="4A5BA7FC" w14:textId="0E235173" w:rsidR="00DE02E5" w:rsidRPr="00C6296D" w:rsidRDefault="00DE02E5" w:rsidP="00EA4DF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C6296D">
              <w:rPr>
                <w:rFonts w:ascii="Times New Roman" w:hAnsi="Times New Roman" w:cs="Times New Roman"/>
              </w:rPr>
              <w:t>Radio</w:t>
            </w:r>
          </w:p>
          <w:p w14:paraId="39485B91" w14:textId="0D530A63" w:rsidR="00DE02E5" w:rsidRPr="00C6296D" w:rsidRDefault="00DE02E5" w:rsidP="00EA4DF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C6296D">
              <w:rPr>
                <w:rFonts w:ascii="Times New Roman" w:hAnsi="Times New Roman" w:cs="Times New Roman"/>
              </w:rPr>
              <w:t>TV</w:t>
            </w:r>
          </w:p>
          <w:p w14:paraId="27EDAE88" w14:textId="60643755" w:rsidR="00DE02E5" w:rsidRPr="00C6296D" w:rsidRDefault="00DE02E5" w:rsidP="00EA4DF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C6296D">
              <w:rPr>
                <w:rFonts w:ascii="Times New Roman" w:hAnsi="Times New Roman" w:cs="Times New Roman"/>
              </w:rPr>
              <w:t>School</w:t>
            </w:r>
          </w:p>
          <w:p w14:paraId="644D5D9D" w14:textId="49675A1E" w:rsidR="00DE02E5" w:rsidRPr="00C6296D" w:rsidRDefault="00DE02E5" w:rsidP="00EA4DF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C6296D">
              <w:rPr>
                <w:rFonts w:ascii="Times New Roman" w:hAnsi="Times New Roman" w:cs="Times New Roman"/>
              </w:rPr>
              <w:t>ASC</w:t>
            </w:r>
          </w:p>
          <w:p w14:paraId="070D3172" w14:textId="161E7AE8" w:rsidR="00DE02E5" w:rsidRPr="00C6296D" w:rsidRDefault="00DE02E5" w:rsidP="00EA4DF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C6296D">
              <w:rPr>
                <w:rFonts w:ascii="Times New Roman" w:hAnsi="Times New Roman" w:cs="Times New Roman"/>
              </w:rPr>
              <w:t>ICP</w:t>
            </w:r>
          </w:p>
          <w:p w14:paraId="203CA675" w14:textId="77777777" w:rsidR="00DE02E5" w:rsidRPr="00C6296D" w:rsidRDefault="00DE02E5" w:rsidP="00EA4DF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C6296D">
              <w:rPr>
                <w:rFonts w:ascii="Times New Roman" w:hAnsi="Times New Roman" w:cs="Times New Roman"/>
              </w:rPr>
              <w:t>Other, specify</w:t>
            </w:r>
            <w:r w:rsidR="00C6296D" w:rsidRPr="00C6296D">
              <w:rPr>
                <w:rFonts w:ascii="Times New Roman" w:hAnsi="Times New Roman" w:cs="Times New Roman"/>
              </w:rPr>
              <w:t xml:space="preserve"> _____________________</w:t>
            </w:r>
          </w:p>
          <w:p w14:paraId="202E9AFD" w14:textId="3648C1B9" w:rsidR="00C6296D" w:rsidRPr="00FA3650" w:rsidRDefault="00C6296D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21B499D2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6B22D5F5" w14:textId="2AF2CF6E" w:rsidR="00DE02E5" w:rsidRPr="00260C08" w:rsidRDefault="00DE02E5" w:rsidP="00EA4DFF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32770DA4" w14:textId="77777777" w:rsidR="00DE02E5" w:rsidRPr="00FA3650" w:rsidRDefault="00DE02E5" w:rsidP="006F0ABA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How is malaria transmitted (causes)?</w:t>
            </w:r>
          </w:p>
          <w:p w14:paraId="1C532D50" w14:textId="183769B9" w:rsidR="00DE02E5" w:rsidRPr="00FA3650" w:rsidRDefault="006F0ABA" w:rsidP="006F0ABA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f Q1=Yes)</w:t>
            </w:r>
          </w:p>
          <w:p w14:paraId="3DFE1CA5" w14:textId="3870BA1B" w:rsidR="00DE02E5" w:rsidRPr="00FA3650" w:rsidRDefault="00DE02E5" w:rsidP="006F0ABA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  <w:vAlign w:val="bottom"/>
          </w:tcPr>
          <w:p w14:paraId="589DC3D3" w14:textId="0694FEE4" w:rsidR="00DE02E5" w:rsidRPr="00581CAE" w:rsidRDefault="00DE02E5" w:rsidP="00EA4DF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581CAE">
              <w:rPr>
                <w:rFonts w:ascii="Times New Roman" w:hAnsi="Times New Roman" w:cs="Times New Roman"/>
              </w:rPr>
              <w:t xml:space="preserve">Sleeping with a sick person </w:t>
            </w:r>
          </w:p>
          <w:p w14:paraId="376E6658" w14:textId="1D031C10" w:rsidR="00DE02E5" w:rsidRPr="00581CAE" w:rsidRDefault="00DE02E5" w:rsidP="00EA4DF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581CAE">
              <w:rPr>
                <w:rFonts w:ascii="Times New Roman" w:hAnsi="Times New Roman" w:cs="Times New Roman"/>
              </w:rPr>
              <w:t xml:space="preserve">Mosquito bite </w:t>
            </w:r>
          </w:p>
          <w:p w14:paraId="21591F01" w14:textId="1B58643C" w:rsidR="00DE02E5" w:rsidRPr="00581CAE" w:rsidRDefault="00DE02E5" w:rsidP="00EA4DF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581CAE">
              <w:rPr>
                <w:rFonts w:ascii="Times New Roman" w:hAnsi="Times New Roman" w:cs="Times New Roman"/>
              </w:rPr>
              <w:t xml:space="preserve">Insect bite </w:t>
            </w:r>
          </w:p>
          <w:p w14:paraId="73072574" w14:textId="290A2425" w:rsidR="00DE02E5" w:rsidRPr="00581CAE" w:rsidRDefault="00DE02E5" w:rsidP="00EA4DF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581CAE">
              <w:rPr>
                <w:rFonts w:ascii="Times New Roman" w:hAnsi="Times New Roman" w:cs="Times New Roman"/>
              </w:rPr>
              <w:t>Contaminated food</w:t>
            </w:r>
          </w:p>
          <w:p w14:paraId="7434C6E7" w14:textId="05196AD3" w:rsidR="00DE02E5" w:rsidRPr="00581CAE" w:rsidRDefault="00DE02E5" w:rsidP="00EA4DF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581CAE">
              <w:rPr>
                <w:rFonts w:ascii="Times New Roman" w:hAnsi="Times New Roman" w:cs="Times New Roman"/>
              </w:rPr>
              <w:t>Lack of personal hygiene</w:t>
            </w:r>
          </w:p>
          <w:p w14:paraId="27BF7E2F" w14:textId="25638BCD" w:rsidR="00DE02E5" w:rsidRPr="00581CAE" w:rsidRDefault="00DE02E5" w:rsidP="00EA4DF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581CAE">
              <w:rPr>
                <w:rFonts w:ascii="Times New Roman" w:hAnsi="Times New Roman" w:cs="Times New Roman"/>
              </w:rPr>
              <w:t>Oil consumption</w:t>
            </w:r>
          </w:p>
          <w:p w14:paraId="7858AB0F" w14:textId="76F704F2" w:rsidR="00DE02E5" w:rsidRPr="00581CAE" w:rsidRDefault="00DE02E5" w:rsidP="00EA4DF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581CAE">
              <w:rPr>
                <w:rFonts w:ascii="Times New Roman" w:hAnsi="Times New Roman" w:cs="Times New Roman"/>
              </w:rPr>
              <w:t>Sun exposure</w:t>
            </w:r>
          </w:p>
          <w:p w14:paraId="7CA7646B" w14:textId="2AF5CB3F" w:rsidR="00DE02E5" w:rsidRPr="00581CAE" w:rsidRDefault="00DE02E5" w:rsidP="00EA4DF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581CAE">
              <w:rPr>
                <w:rFonts w:ascii="Times New Roman" w:hAnsi="Times New Roman" w:cs="Times New Roman"/>
              </w:rPr>
              <w:t>Other</w:t>
            </w:r>
            <w:r w:rsidR="00D67C21" w:rsidRPr="00C6296D">
              <w:rPr>
                <w:rFonts w:ascii="Times New Roman" w:hAnsi="Times New Roman" w:cs="Times New Roman"/>
              </w:rPr>
              <w:t>, specify _____________________</w:t>
            </w:r>
          </w:p>
          <w:p w14:paraId="3CC45462" w14:textId="0CE6F4CE" w:rsidR="00DE02E5" w:rsidRPr="00581CAE" w:rsidRDefault="00DE02E5" w:rsidP="00EA4DF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581CAE">
              <w:rPr>
                <w:rFonts w:ascii="Times New Roman" w:hAnsi="Times New Roman" w:cs="Times New Roman"/>
              </w:rPr>
              <w:lastRenderedPageBreak/>
              <w:t>D</w:t>
            </w:r>
            <w:r w:rsidR="00C6296D" w:rsidRPr="00581CAE">
              <w:rPr>
                <w:rFonts w:ascii="Times New Roman" w:hAnsi="Times New Roman" w:cs="Times New Roman"/>
              </w:rPr>
              <w:t xml:space="preserve">on’t know </w:t>
            </w:r>
          </w:p>
        </w:tc>
      </w:tr>
      <w:tr w:rsidR="00FA3650" w:rsidRPr="00FA3650" w14:paraId="4B0FEEF6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287DC018" w14:textId="405A95BC" w:rsidR="00DE02E5" w:rsidRPr="00260C08" w:rsidRDefault="00DE02E5" w:rsidP="00EA4DFF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3AE7C3A1" w14:textId="77777777" w:rsidR="00DE02E5" w:rsidRDefault="00DE02E5" w:rsidP="006F0ABA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What are the symptoms of malaria</w:t>
            </w:r>
            <w:r w:rsidR="0011290B">
              <w:rPr>
                <w:rFonts w:ascii="Times New Roman" w:hAnsi="Times New Roman" w:cs="Times New Roman"/>
              </w:rPr>
              <w:t>?</w:t>
            </w:r>
          </w:p>
          <w:p w14:paraId="7B3F1209" w14:textId="188D9F1A" w:rsidR="006F0ABA" w:rsidRPr="00FA3650" w:rsidRDefault="006F0ABA" w:rsidP="006F0ABA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f Q1=Yes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  <w:vAlign w:val="bottom"/>
          </w:tcPr>
          <w:p w14:paraId="3DA3E1C0" w14:textId="31DED8A3" w:rsidR="00DE02E5" w:rsidRPr="0085356B" w:rsidRDefault="00DE02E5" w:rsidP="00EA4DF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356B">
              <w:rPr>
                <w:rFonts w:ascii="Times New Roman" w:hAnsi="Times New Roman" w:cs="Times New Roman"/>
              </w:rPr>
              <w:t>Headache</w:t>
            </w:r>
          </w:p>
          <w:p w14:paraId="53184D9A" w14:textId="1307CA1B" w:rsidR="00DE02E5" w:rsidRPr="0085356B" w:rsidRDefault="00DE02E5" w:rsidP="00EA4DF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356B">
              <w:rPr>
                <w:rFonts w:ascii="Times New Roman" w:hAnsi="Times New Roman" w:cs="Times New Roman"/>
              </w:rPr>
              <w:t>Abdominal pain</w:t>
            </w:r>
          </w:p>
          <w:p w14:paraId="6665F864" w14:textId="599FF14F" w:rsidR="00DE02E5" w:rsidRPr="0085356B" w:rsidRDefault="00DE02E5" w:rsidP="00EA4DF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356B">
              <w:rPr>
                <w:rFonts w:ascii="Times New Roman" w:hAnsi="Times New Roman" w:cs="Times New Roman"/>
              </w:rPr>
              <w:t>Chills</w:t>
            </w:r>
          </w:p>
          <w:p w14:paraId="70F7004C" w14:textId="76E804D0" w:rsidR="00DE02E5" w:rsidRPr="0085356B" w:rsidRDefault="00DE02E5" w:rsidP="00EA4DF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356B">
              <w:rPr>
                <w:rFonts w:ascii="Times New Roman" w:hAnsi="Times New Roman" w:cs="Times New Roman"/>
              </w:rPr>
              <w:t>Fatigue</w:t>
            </w:r>
          </w:p>
          <w:p w14:paraId="4ED359FF" w14:textId="198E7378" w:rsidR="00DE02E5" w:rsidRPr="0085356B" w:rsidRDefault="00DE02E5" w:rsidP="00EA4DF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356B">
              <w:rPr>
                <w:rFonts w:ascii="Times New Roman" w:hAnsi="Times New Roman" w:cs="Times New Roman"/>
              </w:rPr>
              <w:t>Lack of appetite</w:t>
            </w:r>
          </w:p>
          <w:p w14:paraId="1D30652E" w14:textId="58EF3732" w:rsidR="00DE02E5" w:rsidRPr="0085356B" w:rsidRDefault="00DE02E5" w:rsidP="00EA4DF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356B">
              <w:rPr>
                <w:rFonts w:ascii="Times New Roman" w:hAnsi="Times New Roman" w:cs="Times New Roman"/>
              </w:rPr>
              <w:t>Abdominal pain</w:t>
            </w:r>
          </w:p>
          <w:p w14:paraId="64A64B82" w14:textId="180EB5A4" w:rsidR="00DE02E5" w:rsidRPr="0085356B" w:rsidRDefault="00DE02E5" w:rsidP="00EA4DF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356B">
              <w:rPr>
                <w:rFonts w:ascii="Times New Roman" w:hAnsi="Times New Roman" w:cs="Times New Roman"/>
              </w:rPr>
              <w:t>Vomiting</w:t>
            </w:r>
          </w:p>
          <w:p w14:paraId="5AABA419" w14:textId="629DAAAC" w:rsidR="00DE02E5" w:rsidRPr="0085356B" w:rsidRDefault="00DE02E5" w:rsidP="00EA4DF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356B">
              <w:rPr>
                <w:rFonts w:ascii="Times New Roman" w:hAnsi="Times New Roman" w:cs="Times New Roman"/>
              </w:rPr>
              <w:t>Other, specify</w:t>
            </w:r>
            <w:r w:rsidR="0085356B" w:rsidRPr="0085356B">
              <w:rPr>
                <w:rFonts w:ascii="Times New Roman" w:hAnsi="Times New Roman" w:cs="Times New Roman"/>
              </w:rPr>
              <w:t xml:space="preserve"> _____________________</w:t>
            </w:r>
          </w:p>
          <w:p w14:paraId="05C3462D" w14:textId="1BD6ED13" w:rsidR="00DE02E5" w:rsidRPr="00FA3650" w:rsidRDefault="00DE02E5" w:rsidP="00EA4DF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85356B">
              <w:rPr>
                <w:rFonts w:ascii="Times New Roman" w:hAnsi="Times New Roman" w:cs="Times New Roman"/>
              </w:rPr>
              <w:t>D</w:t>
            </w:r>
            <w:r w:rsidR="0011290B" w:rsidRPr="0085356B">
              <w:rPr>
                <w:rFonts w:ascii="Times New Roman" w:hAnsi="Times New Roman" w:cs="Times New Roman"/>
              </w:rPr>
              <w:t xml:space="preserve">on’t know </w:t>
            </w:r>
          </w:p>
        </w:tc>
      </w:tr>
      <w:tr w:rsidR="00FA3650" w:rsidRPr="00FA3650" w14:paraId="249FAB75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D4F1F58" w14:textId="52747408" w:rsidR="00DE02E5" w:rsidRPr="00260C08" w:rsidRDefault="00DE02E5" w:rsidP="00EA4DFF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5CCF64BE" w14:textId="1B58B088" w:rsidR="006F0ABA" w:rsidRDefault="00DE02E5" w:rsidP="006F0ABA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How can malaria be prevented</w:t>
            </w:r>
            <w:r w:rsidR="007A3B2E">
              <w:rPr>
                <w:rFonts w:ascii="Times New Roman" w:hAnsi="Times New Roman" w:cs="Times New Roman"/>
              </w:rPr>
              <w:t>?</w:t>
            </w:r>
          </w:p>
          <w:p w14:paraId="1F7253DA" w14:textId="4BB67288" w:rsidR="00DE02E5" w:rsidRPr="00FA3650" w:rsidRDefault="00DE02E5" w:rsidP="006F0ABA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(methods</w:t>
            </w:r>
            <w:r w:rsidR="00CA42E1">
              <w:rPr>
                <w:rFonts w:ascii="Times New Roman" w:hAnsi="Times New Roman" w:cs="Times New Roman"/>
              </w:rPr>
              <w:t xml:space="preserve"> of </w:t>
            </w:r>
            <w:r w:rsidR="00CA42E1" w:rsidRPr="00FA3650">
              <w:rPr>
                <w:rFonts w:ascii="Times New Roman" w:hAnsi="Times New Roman" w:cs="Times New Roman"/>
              </w:rPr>
              <w:t>malaria prevention</w:t>
            </w:r>
            <w:r w:rsidRPr="00FA3650">
              <w:rPr>
                <w:rFonts w:ascii="Times New Roman" w:hAnsi="Times New Roman" w:cs="Times New Roman"/>
              </w:rPr>
              <w:t>)</w:t>
            </w:r>
            <w:r w:rsidR="006F0ABA">
              <w:rPr>
                <w:rFonts w:ascii="Times New Roman" w:hAnsi="Times New Roman" w:cs="Times New Roman"/>
              </w:rPr>
              <w:t xml:space="preserve"> (if Q1=Yes)</w:t>
            </w:r>
          </w:p>
          <w:p w14:paraId="0007A6B8" w14:textId="61361E0D" w:rsidR="00DE02E5" w:rsidRPr="00FA3650" w:rsidRDefault="00DE02E5" w:rsidP="006F0ABA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  <w:vAlign w:val="bottom"/>
          </w:tcPr>
          <w:p w14:paraId="40939020" w14:textId="3D0C2544" w:rsidR="00DE02E5" w:rsidRPr="00BE06DF" w:rsidRDefault="00DE02E5" w:rsidP="00EA4DF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BE06DF">
              <w:rPr>
                <w:rFonts w:ascii="Times New Roman" w:hAnsi="Times New Roman" w:cs="Times New Roman"/>
              </w:rPr>
              <w:t>Mosquito net</w:t>
            </w:r>
          </w:p>
          <w:p w14:paraId="780CE6B4" w14:textId="428A5AA0" w:rsidR="00DE02E5" w:rsidRPr="00BE06DF" w:rsidRDefault="00DE02E5" w:rsidP="00EA4DF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BE06DF">
              <w:rPr>
                <w:rFonts w:ascii="Times New Roman" w:hAnsi="Times New Roman" w:cs="Times New Roman"/>
              </w:rPr>
              <w:t xml:space="preserve">Insecticide (e.g. </w:t>
            </w:r>
            <w:proofErr w:type="spellStart"/>
            <w:r w:rsidRPr="00BE06DF">
              <w:rPr>
                <w:rFonts w:ascii="Times New Roman" w:hAnsi="Times New Roman" w:cs="Times New Roman"/>
              </w:rPr>
              <w:t>yotox</w:t>
            </w:r>
            <w:proofErr w:type="spellEnd"/>
            <w:r w:rsidRPr="00BE06DF">
              <w:rPr>
                <w:rFonts w:ascii="Times New Roman" w:hAnsi="Times New Roman" w:cs="Times New Roman"/>
              </w:rPr>
              <w:t>)</w:t>
            </w:r>
          </w:p>
          <w:p w14:paraId="21FB6F05" w14:textId="304F3AE3" w:rsidR="00DE02E5" w:rsidRPr="00BE06DF" w:rsidRDefault="00DE02E5" w:rsidP="00EA4DF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BE06DF">
              <w:rPr>
                <w:rFonts w:ascii="Times New Roman" w:hAnsi="Times New Roman" w:cs="Times New Roman"/>
              </w:rPr>
              <w:t>Smoke coil</w:t>
            </w:r>
          </w:p>
          <w:p w14:paraId="45DECE62" w14:textId="7A983B3A" w:rsidR="00DE02E5" w:rsidRPr="00BE06DF" w:rsidRDefault="00DE02E5" w:rsidP="00EA4DF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BE06DF">
              <w:rPr>
                <w:rFonts w:ascii="Times New Roman" w:hAnsi="Times New Roman" w:cs="Times New Roman"/>
              </w:rPr>
              <w:t>Anti-malarial</w:t>
            </w:r>
          </w:p>
          <w:p w14:paraId="0FA06EF4" w14:textId="5257F77D" w:rsidR="00DE02E5" w:rsidRPr="00BE06DF" w:rsidRDefault="00DE02E5" w:rsidP="00EA4DF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BE06DF">
              <w:rPr>
                <w:rFonts w:ascii="Times New Roman" w:hAnsi="Times New Roman" w:cs="Times New Roman"/>
              </w:rPr>
              <w:t>Weeding</w:t>
            </w:r>
          </w:p>
          <w:p w14:paraId="18CD48F4" w14:textId="746CBF91" w:rsidR="00DE02E5" w:rsidRPr="00BE06DF" w:rsidRDefault="00DE02E5" w:rsidP="00EA4DF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BE06DF">
              <w:rPr>
                <w:rFonts w:ascii="Times New Roman" w:hAnsi="Times New Roman" w:cs="Times New Roman"/>
              </w:rPr>
              <w:t>Wearing long clothes</w:t>
            </w:r>
          </w:p>
          <w:p w14:paraId="167488F7" w14:textId="361CBFF0" w:rsidR="00DE02E5" w:rsidRPr="00BE06DF" w:rsidRDefault="00DE02E5" w:rsidP="00EA4DF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BE06DF">
              <w:rPr>
                <w:rFonts w:ascii="Times New Roman" w:hAnsi="Times New Roman" w:cs="Times New Roman"/>
              </w:rPr>
              <w:t>Sewage disposal</w:t>
            </w:r>
          </w:p>
          <w:p w14:paraId="0FB73AC8" w14:textId="7F1DAFB3" w:rsidR="00DE02E5" w:rsidRPr="00BE06DF" w:rsidRDefault="00DE02E5" w:rsidP="00EA4DF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BE06DF">
              <w:rPr>
                <w:rFonts w:ascii="Times New Roman" w:hAnsi="Times New Roman" w:cs="Times New Roman"/>
              </w:rPr>
              <w:t>Fan</w:t>
            </w:r>
          </w:p>
          <w:p w14:paraId="0356D656" w14:textId="1C11A296" w:rsidR="00DE02E5" w:rsidRPr="00BE06DF" w:rsidRDefault="00DE02E5" w:rsidP="00EA4DF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BE06DF">
              <w:rPr>
                <w:rFonts w:ascii="Times New Roman" w:hAnsi="Times New Roman" w:cs="Times New Roman"/>
              </w:rPr>
              <w:t>Other</w:t>
            </w:r>
            <w:r w:rsidR="00BE06DF" w:rsidRPr="00BE06DF">
              <w:rPr>
                <w:rFonts w:ascii="Times New Roman" w:hAnsi="Times New Roman" w:cs="Times New Roman"/>
              </w:rPr>
              <w:t>, specify _____________________</w:t>
            </w:r>
          </w:p>
          <w:p w14:paraId="35696641" w14:textId="375313DA" w:rsidR="00DE02E5" w:rsidRPr="00BE06DF" w:rsidRDefault="00BE06DF" w:rsidP="00EA4DF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BE06DF">
              <w:rPr>
                <w:rFonts w:ascii="Times New Roman" w:hAnsi="Times New Roman" w:cs="Times New Roman"/>
              </w:rPr>
              <w:t>Don’t know</w:t>
            </w:r>
          </w:p>
        </w:tc>
      </w:tr>
      <w:tr w:rsidR="00FA3650" w:rsidRPr="00FA3650" w14:paraId="473AD901" w14:textId="77777777" w:rsidTr="00190FD3">
        <w:tc>
          <w:tcPr>
            <w:tcW w:w="10456" w:type="dxa"/>
            <w:gridSpan w:val="7"/>
            <w:tcMar>
              <w:top w:w="100" w:type="nil"/>
              <w:right w:w="100" w:type="nil"/>
            </w:tcMar>
          </w:tcPr>
          <w:p w14:paraId="1C81725C" w14:textId="5C0E0C27" w:rsidR="00DE02E5" w:rsidRPr="00E63398" w:rsidRDefault="00DE02E5" w:rsidP="00EA4DF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-380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E63398">
              <w:rPr>
                <w:rFonts w:ascii="Times New Roman" w:hAnsi="Times New Roman" w:cs="Times New Roman"/>
                <w:b/>
                <w:bCs/>
              </w:rPr>
              <w:t>Attitudes</w:t>
            </w:r>
          </w:p>
        </w:tc>
      </w:tr>
      <w:tr w:rsidR="009069C3" w:rsidRPr="00FA3650" w14:paraId="672BB6AB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7A3D534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  <w:vAlign w:val="bottom"/>
          </w:tcPr>
          <w:p w14:paraId="2336FD91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Mar>
              <w:top w:w="100" w:type="nil"/>
              <w:right w:w="100" w:type="nil"/>
            </w:tcMar>
            <w:vAlign w:val="bottom"/>
          </w:tcPr>
          <w:p w14:paraId="0FAA56B5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Totally agree</w:t>
            </w:r>
          </w:p>
        </w:tc>
        <w:tc>
          <w:tcPr>
            <w:tcW w:w="954" w:type="dxa"/>
            <w:tcMar>
              <w:top w:w="100" w:type="nil"/>
              <w:right w:w="100" w:type="nil"/>
            </w:tcMar>
          </w:tcPr>
          <w:p w14:paraId="14CD059E" w14:textId="4550162B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  <w:color w:val="222222"/>
              </w:rPr>
              <w:t>I agree</w:t>
            </w:r>
          </w:p>
        </w:tc>
        <w:tc>
          <w:tcPr>
            <w:tcW w:w="896" w:type="dxa"/>
            <w:tcMar>
              <w:top w:w="100" w:type="nil"/>
              <w:right w:w="100" w:type="nil"/>
            </w:tcMar>
          </w:tcPr>
          <w:p w14:paraId="185D4A27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102" w:type="dxa"/>
            <w:tcMar>
              <w:top w:w="100" w:type="nil"/>
              <w:right w:w="100" w:type="nil"/>
            </w:tcMar>
          </w:tcPr>
          <w:p w14:paraId="4DF28625" w14:textId="1BDA3EC3" w:rsidR="00DE02E5" w:rsidRPr="00FA3650" w:rsidRDefault="00260C08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22222"/>
              </w:rPr>
              <w:t>Disagree</w:t>
            </w:r>
          </w:p>
        </w:tc>
        <w:tc>
          <w:tcPr>
            <w:tcW w:w="1248" w:type="dxa"/>
            <w:tcMar>
              <w:top w:w="100" w:type="nil"/>
              <w:right w:w="100" w:type="nil"/>
            </w:tcMar>
          </w:tcPr>
          <w:p w14:paraId="6C111A52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  <w:color w:val="222222"/>
              </w:rPr>
              <w:t>Strongly disagree</w:t>
            </w:r>
          </w:p>
        </w:tc>
      </w:tr>
      <w:tr w:rsidR="009069C3" w:rsidRPr="00FA3650" w14:paraId="37D88A26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130BBA21" w14:textId="2CF67B7C" w:rsidR="00DE02E5" w:rsidRPr="007034D4" w:rsidRDefault="00DE02E5" w:rsidP="00EA4DFF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  <w:vAlign w:val="bottom"/>
          </w:tcPr>
          <w:p w14:paraId="43F04F11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Everyone can get malaria</w:t>
            </w:r>
          </w:p>
          <w:p w14:paraId="75161929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Mar>
              <w:top w:w="100" w:type="nil"/>
              <w:right w:w="100" w:type="nil"/>
            </w:tcMar>
            <w:vAlign w:val="bottom"/>
          </w:tcPr>
          <w:p w14:paraId="6BD03FDD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Mar>
              <w:top w:w="100" w:type="nil"/>
              <w:right w:w="100" w:type="nil"/>
            </w:tcMar>
          </w:tcPr>
          <w:p w14:paraId="2F2EF8CC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Mar>
              <w:top w:w="100" w:type="nil"/>
              <w:right w:w="100" w:type="nil"/>
            </w:tcMar>
          </w:tcPr>
          <w:p w14:paraId="380B7929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Mar>
              <w:top w:w="100" w:type="nil"/>
              <w:right w:w="100" w:type="nil"/>
            </w:tcMar>
          </w:tcPr>
          <w:p w14:paraId="2B33E593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tcMar>
              <w:top w:w="100" w:type="nil"/>
              <w:right w:w="100" w:type="nil"/>
            </w:tcMar>
          </w:tcPr>
          <w:p w14:paraId="00FAFD6A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9069C3" w:rsidRPr="00FA3650" w14:paraId="22B8289F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0938A7F4" w14:textId="0E41B845" w:rsidR="00DE02E5" w:rsidRPr="007034D4" w:rsidRDefault="00DE02E5" w:rsidP="00EA4DFF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5D8FF9E8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Malaria is deadly</w:t>
            </w:r>
          </w:p>
        </w:tc>
        <w:tc>
          <w:tcPr>
            <w:tcW w:w="903" w:type="dxa"/>
            <w:tcMar>
              <w:top w:w="100" w:type="nil"/>
              <w:right w:w="100" w:type="nil"/>
            </w:tcMar>
          </w:tcPr>
          <w:p w14:paraId="777310F2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Mar>
              <w:top w:w="100" w:type="nil"/>
              <w:right w:w="100" w:type="nil"/>
            </w:tcMar>
          </w:tcPr>
          <w:p w14:paraId="145E01B0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Mar>
              <w:top w:w="100" w:type="nil"/>
              <w:right w:w="100" w:type="nil"/>
            </w:tcMar>
          </w:tcPr>
          <w:p w14:paraId="75737475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Mar>
              <w:top w:w="100" w:type="nil"/>
              <w:right w:w="100" w:type="nil"/>
            </w:tcMar>
          </w:tcPr>
          <w:p w14:paraId="69479D32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tcMar>
              <w:top w:w="100" w:type="nil"/>
              <w:right w:w="100" w:type="nil"/>
            </w:tcMar>
          </w:tcPr>
          <w:p w14:paraId="7B666831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9069C3" w:rsidRPr="00FA3650" w14:paraId="6CAC2904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0DFB2951" w14:textId="0557D7D3" w:rsidR="00DE02E5" w:rsidRPr="007034D4" w:rsidRDefault="00DE02E5" w:rsidP="00EA4DFF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776CBBD3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Malaria can be cured without medical treatment</w:t>
            </w:r>
          </w:p>
        </w:tc>
        <w:tc>
          <w:tcPr>
            <w:tcW w:w="903" w:type="dxa"/>
            <w:tcMar>
              <w:top w:w="100" w:type="nil"/>
              <w:right w:w="100" w:type="nil"/>
            </w:tcMar>
          </w:tcPr>
          <w:p w14:paraId="216E7EB9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Mar>
              <w:top w:w="100" w:type="nil"/>
              <w:right w:w="100" w:type="nil"/>
            </w:tcMar>
          </w:tcPr>
          <w:p w14:paraId="2700366E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Mar>
              <w:top w:w="100" w:type="nil"/>
              <w:right w:w="100" w:type="nil"/>
            </w:tcMar>
          </w:tcPr>
          <w:p w14:paraId="4E34EEC7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Mar>
              <w:top w:w="100" w:type="nil"/>
              <w:right w:w="100" w:type="nil"/>
            </w:tcMar>
          </w:tcPr>
          <w:p w14:paraId="5FB939CF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tcMar>
              <w:top w:w="100" w:type="nil"/>
              <w:right w:w="100" w:type="nil"/>
            </w:tcMar>
          </w:tcPr>
          <w:p w14:paraId="5FEB9B28" w14:textId="77777777" w:rsidR="00DE02E5" w:rsidRPr="00FA3650" w:rsidRDefault="00DE02E5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9069C3" w:rsidRPr="00FA3650" w14:paraId="5DCC2B19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23AE7657" w14:textId="434043CE" w:rsidR="00DE02E5" w:rsidRPr="007034D4" w:rsidRDefault="00DE02E5" w:rsidP="00EA4DFF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76FEB30E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Malaria is preventable</w:t>
            </w:r>
          </w:p>
        </w:tc>
        <w:tc>
          <w:tcPr>
            <w:tcW w:w="903" w:type="dxa"/>
            <w:tcMar>
              <w:top w:w="100" w:type="nil"/>
              <w:right w:w="100" w:type="nil"/>
            </w:tcMar>
          </w:tcPr>
          <w:p w14:paraId="24281CEB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Mar>
              <w:top w:w="100" w:type="nil"/>
              <w:right w:w="100" w:type="nil"/>
            </w:tcMar>
          </w:tcPr>
          <w:p w14:paraId="31EA2E86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Mar>
              <w:top w:w="100" w:type="nil"/>
              <w:right w:w="100" w:type="nil"/>
            </w:tcMar>
          </w:tcPr>
          <w:p w14:paraId="0007ABA4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Mar>
              <w:top w:w="100" w:type="nil"/>
              <w:right w:w="100" w:type="nil"/>
            </w:tcMar>
          </w:tcPr>
          <w:p w14:paraId="415067B4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tcMar>
              <w:top w:w="100" w:type="nil"/>
              <w:right w:w="100" w:type="nil"/>
            </w:tcMar>
          </w:tcPr>
          <w:p w14:paraId="44A735EA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</w:tr>
      <w:tr w:rsidR="009069C3" w:rsidRPr="00FA3650" w14:paraId="0AA7B8D4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7C9E36CB" w14:textId="1B2006BE" w:rsidR="00DE02E5" w:rsidRPr="007034D4" w:rsidRDefault="00DE02E5" w:rsidP="00EA4DFF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5CA90C58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It is important to confirm the diagnosis of malaria at the health post before treatment</w:t>
            </w:r>
          </w:p>
        </w:tc>
        <w:tc>
          <w:tcPr>
            <w:tcW w:w="903" w:type="dxa"/>
            <w:tcMar>
              <w:top w:w="100" w:type="nil"/>
              <w:right w:w="100" w:type="nil"/>
            </w:tcMar>
          </w:tcPr>
          <w:p w14:paraId="5C4B7CE2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Mar>
              <w:top w:w="100" w:type="nil"/>
              <w:right w:w="100" w:type="nil"/>
            </w:tcMar>
          </w:tcPr>
          <w:p w14:paraId="5702E00A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Mar>
              <w:top w:w="100" w:type="nil"/>
              <w:right w:w="100" w:type="nil"/>
            </w:tcMar>
          </w:tcPr>
          <w:p w14:paraId="2459B5BA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Mar>
              <w:top w:w="100" w:type="nil"/>
              <w:right w:w="100" w:type="nil"/>
            </w:tcMar>
          </w:tcPr>
          <w:p w14:paraId="209D6F19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tcMar>
              <w:top w:w="100" w:type="nil"/>
              <w:right w:w="100" w:type="nil"/>
            </w:tcMar>
          </w:tcPr>
          <w:p w14:paraId="52BBD358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</w:tr>
      <w:tr w:rsidR="009069C3" w:rsidRPr="00FA3650" w14:paraId="44C114DE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5F6A5908" w14:textId="40F2387B" w:rsidR="00DE02E5" w:rsidRPr="007034D4" w:rsidRDefault="00DE02E5" w:rsidP="00EA4DFF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0DE674B5" w14:textId="1EA67FE1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It is necessary to finish a treatment against malaria </w:t>
            </w:r>
          </w:p>
        </w:tc>
        <w:tc>
          <w:tcPr>
            <w:tcW w:w="903" w:type="dxa"/>
            <w:tcMar>
              <w:top w:w="100" w:type="nil"/>
              <w:right w:w="100" w:type="nil"/>
            </w:tcMar>
          </w:tcPr>
          <w:p w14:paraId="5D17ED56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Mar>
              <w:top w:w="100" w:type="nil"/>
              <w:right w:w="100" w:type="nil"/>
            </w:tcMar>
          </w:tcPr>
          <w:p w14:paraId="79F8F52C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Mar>
              <w:top w:w="100" w:type="nil"/>
              <w:right w:w="100" w:type="nil"/>
            </w:tcMar>
          </w:tcPr>
          <w:p w14:paraId="5EE29FA1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Mar>
              <w:top w:w="100" w:type="nil"/>
              <w:right w:w="100" w:type="nil"/>
            </w:tcMar>
          </w:tcPr>
          <w:p w14:paraId="3712CD10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tcMar>
              <w:top w:w="100" w:type="nil"/>
              <w:right w:w="100" w:type="nil"/>
            </w:tcMar>
          </w:tcPr>
          <w:p w14:paraId="6751B607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5B08B194" w14:textId="77777777" w:rsidTr="00190FD3">
        <w:tc>
          <w:tcPr>
            <w:tcW w:w="10456" w:type="dxa"/>
            <w:gridSpan w:val="7"/>
            <w:tcMar>
              <w:top w:w="100" w:type="nil"/>
              <w:right w:w="100" w:type="nil"/>
            </w:tcMar>
          </w:tcPr>
          <w:p w14:paraId="3E4A58D2" w14:textId="77777777" w:rsidR="00DE02E5" w:rsidRPr="00FA3650" w:rsidRDefault="00DE02E5" w:rsidP="00E10228">
            <w:pPr>
              <w:autoSpaceDE w:val="0"/>
              <w:autoSpaceDN w:val="0"/>
              <w:adjustRightInd w:val="0"/>
              <w:ind w:left="720" w:right="-3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3650">
              <w:rPr>
                <w:rFonts w:ascii="Times New Roman" w:hAnsi="Times New Roman" w:cs="Times New Roman"/>
                <w:b/>
                <w:bCs/>
              </w:rPr>
              <w:t>E.</w:t>
            </w:r>
            <w:r w:rsidRPr="00FA3650">
              <w:rPr>
                <w:rFonts w:ascii="Times New Roman" w:hAnsi="Times New Roman" w:cs="Times New Roman"/>
                <w:b/>
                <w:bCs/>
              </w:rPr>
              <w:tab/>
              <w:t>Treatment practices (care seeking)</w:t>
            </w:r>
          </w:p>
        </w:tc>
      </w:tr>
      <w:tr w:rsidR="00FA3650" w:rsidRPr="00FA3650" w14:paraId="61D7103F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77916131" w14:textId="6198E774" w:rsidR="00DE02E5" w:rsidRPr="00673542" w:rsidRDefault="00DE02E5" w:rsidP="00EA4DF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1F4A7A42" w14:textId="77777777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Have you had malaria recently?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4FD4B8C7" w14:textId="77777777" w:rsidR="003F2053" w:rsidRPr="003F2053" w:rsidRDefault="00DE02E5" w:rsidP="00EA4DFF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3F2053">
              <w:rPr>
                <w:rFonts w:ascii="Times New Roman" w:hAnsi="Times New Roman" w:cs="Times New Roman"/>
              </w:rPr>
              <w:t>Yes</w:t>
            </w:r>
          </w:p>
          <w:p w14:paraId="5FF85C6F" w14:textId="56A33FD5" w:rsidR="00DE02E5" w:rsidRPr="003F2053" w:rsidRDefault="00DE02E5" w:rsidP="00EA4DFF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3F2053">
              <w:rPr>
                <w:rFonts w:ascii="Times New Roman" w:hAnsi="Times New Roman" w:cs="Times New Roman"/>
              </w:rPr>
              <w:t>No</w:t>
            </w:r>
          </w:p>
        </w:tc>
      </w:tr>
      <w:tr w:rsidR="00FA3650" w:rsidRPr="00FA3650" w14:paraId="4E271F51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12973627" w14:textId="53288793" w:rsidR="00DE02E5" w:rsidRPr="00673542" w:rsidRDefault="00DE02E5" w:rsidP="00EA4DF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018B6865" w14:textId="77777777" w:rsidR="00DE02E5" w:rsidRDefault="003F2053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DE02E5" w:rsidRPr="00FA3650">
              <w:rPr>
                <w:rFonts w:ascii="Times New Roman" w:hAnsi="Times New Roman" w:cs="Times New Roman"/>
              </w:rPr>
              <w:t>ow did you know</w:t>
            </w:r>
            <w:r>
              <w:rPr>
                <w:rFonts w:ascii="Times New Roman" w:hAnsi="Times New Roman" w:cs="Times New Roman"/>
              </w:rPr>
              <w:t xml:space="preserve"> that you </w:t>
            </w:r>
            <w:r w:rsidR="005D22B1">
              <w:rPr>
                <w:rFonts w:ascii="Times New Roman" w:hAnsi="Times New Roman" w:cs="Times New Roman"/>
              </w:rPr>
              <w:t>had malaria</w:t>
            </w:r>
            <w:r w:rsidR="00DE02E5" w:rsidRPr="00FA3650">
              <w:rPr>
                <w:rFonts w:ascii="Times New Roman" w:hAnsi="Times New Roman" w:cs="Times New Roman"/>
              </w:rPr>
              <w:t xml:space="preserve">? </w:t>
            </w:r>
          </w:p>
          <w:p w14:paraId="4E0533E9" w14:textId="5614B064" w:rsidR="005D22B1" w:rsidRPr="00FA3650" w:rsidRDefault="005D22B1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skip if </w:t>
            </w:r>
            <w:r w:rsidR="00C0431F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1=No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38A53EE5" w14:textId="5C44FCB7" w:rsidR="00DE02E5" w:rsidRPr="007C0185" w:rsidRDefault="00DE02E5" w:rsidP="00EA4DFF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7C0185">
              <w:rPr>
                <w:rFonts w:ascii="Times New Roman" w:hAnsi="Times New Roman" w:cs="Times New Roman"/>
              </w:rPr>
              <w:t>Diagnosis at the health post/</w:t>
            </w:r>
            <w:r w:rsidR="00AC15B8">
              <w:rPr>
                <w:rFonts w:ascii="Times New Roman" w:hAnsi="Times New Roman" w:cs="Times New Roman"/>
              </w:rPr>
              <w:t>center</w:t>
            </w:r>
            <w:r w:rsidRPr="007C0185">
              <w:rPr>
                <w:rFonts w:ascii="Times New Roman" w:hAnsi="Times New Roman" w:cs="Times New Roman"/>
              </w:rPr>
              <w:t>/DSDOM</w:t>
            </w:r>
          </w:p>
          <w:p w14:paraId="366ABB72" w14:textId="038AA013" w:rsidR="00DE02E5" w:rsidRPr="007C0185" w:rsidRDefault="00DE02E5" w:rsidP="00EA4DFF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7C0185">
              <w:rPr>
                <w:rFonts w:ascii="Times New Roman" w:hAnsi="Times New Roman" w:cs="Times New Roman"/>
              </w:rPr>
              <w:t>Drug received</w:t>
            </w:r>
          </w:p>
          <w:p w14:paraId="37A5DF9A" w14:textId="79FEA4FE" w:rsidR="00DE02E5" w:rsidRPr="007C0185" w:rsidRDefault="00DE02E5" w:rsidP="00EA4DFF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7C0185">
              <w:rPr>
                <w:rFonts w:ascii="Times New Roman" w:hAnsi="Times New Roman" w:cs="Times New Roman"/>
              </w:rPr>
              <w:t>Symptoms</w:t>
            </w:r>
          </w:p>
          <w:p w14:paraId="1D1D05AA" w14:textId="5B8B966E" w:rsidR="00DE02E5" w:rsidRPr="007C0185" w:rsidRDefault="00DE02E5" w:rsidP="00EA4DFF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7C0185">
              <w:rPr>
                <w:rFonts w:ascii="Times New Roman" w:hAnsi="Times New Roman" w:cs="Times New Roman"/>
              </w:rPr>
              <w:t>Other, specify</w:t>
            </w:r>
            <w:r w:rsidR="005D22B1" w:rsidRPr="007C0185">
              <w:rPr>
                <w:rFonts w:ascii="Times New Roman" w:hAnsi="Times New Roman" w:cs="Times New Roman"/>
              </w:rPr>
              <w:t xml:space="preserve"> ____________________</w:t>
            </w:r>
          </w:p>
          <w:p w14:paraId="717FF2F4" w14:textId="279BBFE2" w:rsidR="005D22B1" w:rsidRPr="00FA3650" w:rsidRDefault="005D22B1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17C1710E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4DE94B81" w14:textId="4411BAA4" w:rsidR="00DE02E5" w:rsidRPr="00673542" w:rsidRDefault="00DE02E5" w:rsidP="00EA4DF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580A6E74" w14:textId="77777777" w:rsidR="00190FD3" w:rsidRDefault="005D22B1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DE02E5" w:rsidRPr="00FA3650">
              <w:rPr>
                <w:rFonts w:ascii="Times New Roman" w:hAnsi="Times New Roman" w:cs="Times New Roman"/>
              </w:rPr>
              <w:t xml:space="preserve">id you </w:t>
            </w:r>
            <w:r>
              <w:rPr>
                <w:rFonts w:ascii="Times New Roman" w:hAnsi="Times New Roman" w:cs="Times New Roman"/>
              </w:rPr>
              <w:t>seek care for this episode</w:t>
            </w:r>
            <w:r w:rsidR="00DE02E5" w:rsidRPr="00FA3650">
              <w:rPr>
                <w:rFonts w:ascii="Times New Roman" w:hAnsi="Times New Roman" w:cs="Times New Roman"/>
              </w:rPr>
              <w:t xml:space="preserve">? </w:t>
            </w:r>
          </w:p>
          <w:p w14:paraId="0A026EFB" w14:textId="1601A458" w:rsidR="00DE02E5" w:rsidRPr="00FA3650" w:rsidRDefault="00190FD3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kip if Q1=No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1A6841DE" w14:textId="16336F33" w:rsidR="00DE02E5" w:rsidRPr="005D22B1" w:rsidRDefault="00DE02E5" w:rsidP="00EA4DFF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5D22B1">
              <w:rPr>
                <w:rFonts w:ascii="Times New Roman" w:hAnsi="Times New Roman" w:cs="Times New Roman"/>
              </w:rPr>
              <w:t>Yes</w:t>
            </w:r>
          </w:p>
          <w:p w14:paraId="2CB39B58" w14:textId="6A2B72E4" w:rsidR="00DE02E5" w:rsidRPr="005D22B1" w:rsidRDefault="00DE02E5" w:rsidP="00EA4DFF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  <w:b/>
                <w:bCs/>
              </w:rPr>
            </w:pPr>
            <w:r w:rsidRPr="005D22B1">
              <w:rPr>
                <w:rFonts w:ascii="Times New Roman" w:hAnsi="Times New Roman" w:cs="Times New Roman"/>
              </w:rPr>
              <w:t>No</w:t>
            </w:r>
          </w:p>
        </w:tc>
      </w:tr>
      <w:tr w:rsidR="00FA3650" w:rsidRPr="00FA3650" w14:paraId="49C22452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731AD357" w14:textId="18B92164" w:rsidR="00DE02E5" w:rsidRPr="00673542" w:rsidRDefault="00DE02E5" w:rsidP="00EA4DF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72C9BC7C" w14:textId="77777777" w:rsidR="00190FD3" w:rsidRDefault="00A87052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DE02E5" w:rsidRPr="00FA3650">
              <w:rPr>
                <w:rFonts w:ascii="Times New Roman" w:hAnsi="Times New Roman" w:cs="Times New Roman"/>
              </w:rPr>
              <w:t xml:space="preserve">hy </w:t>
            </w:r>
            <w:r>
              <w:rPr>
                <w:rFonts w:ascii="Times New Roman" w:hAnsi="Times New Roman" w:cs="Times New Roman"/>
              </w:rPr>
              <w:t xml:space="preserve">didn’t you seek care? </w:t>
            </w:r>
          </w:p>
          <w:p w14:paraId="672AA5B7" w14:textId="33904323" w:rsidR="00DE02E5" w:rsidRPr="00FA3650" w:rsidRDefault="00A87052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skip if </w:t>
            </w:r>
            <w:r w:rsidR="00D10895">
              <w:rPr>
                <w:rFonts w:ascii="Times New Roman" w:hAnsi="Times New Roman" w:cs="Times New Roman"/>
              </w:rPr>
              <w:t>Q</w:t>
            </w:r>
            <w:r w:rsidR="003840E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=Yes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6A245A15" w14:textId="288FBFAD" w:rsidR="00DE02E5" w:rsidRPr="007C0185" w:rsidRDefault="00DE02E5" w:rsidP="00EA4DFF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7C0185">
              <w:rPr>
                <w:rFonts w:ascii="Times New Roman" w:hAnsi="Times New Roman" w:cs="Times New Roman"/>
              </w:rPr>
              <w:t>Lack of money</w:t>
            </w:r>
          </w:p>
          <w:p w14:paraId="0FA0DA75" w14:textId="453F92D7" w:rsidR="00DE02E5" w:rsidRPr="007C0185" w:rsidRDefault="00DE02E5" w:rsidP="00EA4DFF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7C0185">
              <w:rPr>
                <w:rFonts w:ascii="Times New Roman" w:hAnsi="Times New Roman" w:cs="Times New Roman"/>
              </w:rPr>
              <w:t>Lack of time</w:t>
            </w:r>
          </w:p>
          <w:p w14:paraId="28E97387" w14:textId="294098BF" w:rsidR="00DE02E5" w:rsidRPr="007C0185" w:rsidRDefault="00DE02E5" w:rsidP="00EA4DFF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7C0185">
              <w:rPr>
                <w:rFonts w:ascii="Times New Roman" w:hAnsi="Times New Roman" w:cs="Times New Roman"/>
              </w:rPr>
              <w:t>The distance (too far)</w:t>
            </w:r>
          </w:p>
          <w:p w14:paraId="1F01BE4A" w14:textId="525AD4A5" w:rsidR="00DE02E5" w:rsidRPr="007C0185" w:rsidRDefault="00DE02E5" w:rsidP="00EA4DFF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7C0185">
              <w:rPr>
                <w:rFonts w:ascii="Times New Roman" w:hAnsi="Times New Roman" w:cs="Times New Roman"/>
              </w:rPr>
              <w:lastRenderedPageBreak/>
              <w:t>It was not necessary</w:t>
            </w:r>
          </w:p>
          <w:p w14:paraId="20EDD1DC" w14:textId="6571B81E" w:rsidR="00DE02E5" w:rsidRPr="007C0185" w:rsidRDefault="00DE02E5" w:rsidP="00EA4DFF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7C0185">
              <w:rPr>
                <w:rFonts w:ascii="Times New Roman" w:hAnsi="Times New Roman" w:cs="Times New Roman"/>
              </w:rPr>
              <w:t>I don't know where to go</w:t>
            </w:r>
          </w:p>
          <w:p w14:paraId="15A15C88" w14:textId="6CF51466" w:rsidR="00DE02E5" w:rsidRPr="007C0185" w:rsidRDefault="00DE02E5" w:rsidP="00EA4DFF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7C0185">
              <w:rPr>
                <w:rFonts w:ascii="Times New Roman" w:hAnsi="Times New Roman" w:cs="Times New Roman"/>
              </w:rPr>
              <w:t>Other, specify</w:t>
            </w:r>
            <w:r w:rsidR="00A87052" w:rsidRPr="007C0185">
              <w:rPr>
                <w:rFonts w:ascii="Times New Roman" w:hAnsi="Times New Roman" w:cs="Times New Roman"/>
              </w:rPr>
              <w:t xml:space="preserve"> ________________</w:t>
            </w:r>
          </w:p>
          <w:p w14:paraId="5E98A881" w14:textId="0D79D307" w:rsidR="00A87052" w:rsidRPr="00FA3650" w:rsidRDefault="00A87052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69A757CD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7F82B6A" w14:textId="56BF1785" w:rsidR="00DE02E5" w:rsidRPr="00673542" w:rsidRDefault="00DE02E5" w:rsidP="00EA4DF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46A6623D" w14:textId="4E18BC97" w:rsidR="00DE02E5" w:rsidRPr="00FA3650" w:rsidRDefault="00987C10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DE02E5" w:rsidRPr="00FA3650">
              <w:rPr>
                <w:rFonts w:ascii="Times New Roman" w:hAnsi="Times New Roman" w:cs="Times New Roman"/>
              </w:rPr>
              <w:t xml:space="preserve">here did you </w:t>
            </w:r>
            <w:r w:rsidR="00946321">
              <w:rPr>
                <w:rFonts w:ascii="Times New Roman" w:hAnsi="Times New Roman" w:cs="Times New Roman"/>
              </w:rPr>
              <w:t>seek care</w:t>
            </w:r>
            <w:r w:rsidR="00DE02E5" w:rsidRPr="00FA3650">
              <w:rPr>
                <w:rFonts w:ascii="Times New Roman" w:hAnsi="Times New Roman" w:cs="Times New Roman"/>
              </w:rPr>
              <w:t>?</w:t>
            </w:r>
            <w:r w:rsidR="00946321">
              <w:rPr>
                <w:rFonts w:ascii="Times New Roman" w:hAnsi="Times New Roman" w:cs="Times New Roman"/>
              </w:rPr>
              <w:t xml:space="preserve"> (if </w:t>
            </w:r>
            <w:r w:rsidR="00D10895">
              <w:rPr>
                <w:rFonts w:ascii="Times New Roman" w:hAnsi="Times New Roman" w:cs="Times New Roman"/>
              </w:rPr>
              <w:t>Q</w:t>
            </w:r>
            <w:r w:rsidR="00946321">
              <w:rPr>
                <w:rFonts w:ascii="Times New Roman" w:hAnsi="Times New Roman" w:cs="Times New Roman"/>
              </w:rPr>
              <w:t>3=Yes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7813AB1A" w14:textId="7C5D7638" w:rsidR="00DE02E5" w:rsidRPr="00FA3650" w:rsidRDefault="00C70CCF" w:rsidP="00EA4DFF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DE02E5" w:rsidRPr="00FA3650">
              <w:rPr>
                <w:rFonts w:ascii="Times New Roman" w:hAnsi="Times New Roman" w:cs="Times New Roman"/>
              </w:rPr>
              <w:t>ealth post</w:t>
            </w:r>
          </w:p>
          <w:p w14:paraId="259808B2" w14:textId="1E8D87B7" w:rsidR="00DE02E5" w:rsidRPr="00FA3650" w:rsidRDefault="00C70CCF" w:rsidP="00EA4DFF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DE02E5" w:rsidRPr="00FA3650">
              <w:rPr>
                <w:rFonts w:ascii="Times New Roman" w:hAnsi="Times New Roman" w:cs="Times New Roman"/>
              </w:rPr>
              <w:t xml:space="preserve">ealth </w:t>
            </w:r>
            <w:r>
              <w:rPr>
                <w:rFonts w:ascii="Times New Roman" w:hAnsi="Times New Roman" w:cs="Times New Roman"/>
              </w:rPr>
              <w:t>center</w:t>
            </w:r>
          </w:p>
          <w:p w14:paraId="54925F11" w14:textId="7FDA5AD0" w:rsidR="00DE02E5" w:rsidRPr="00FA3650" w:rsidRDefault="00C70CCF" w:rsidP="00EA4DFF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DE02E5" w:rsidRPr="00FA3650">
              <w:rPr>
                <w:rFonts w:ascii="Times New Roman" w:hAnsi="Times New Roman" w:cs="Times New Roman"/>
              </w:rPr>
              <w:t>ealth hut/DSDOM</w:t>
            </w:r>
          </w:p>
          <w:p w14:paraId="0E55F72E" w14:textId="1933676C" w:rsidR="00DE02E5" w:rsidRPr="00FA3650" w:rsidRDefault="00C70CCF" w:rsidP="00EA4DFF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DE02E5" w:rsidRPr="00FA3650">
              <w:rPr>
                <w:rFonts w:ascii="Times New Roman" w:hAnsi="Times New Roman" w:cs="Times New Roman"/>
              </w:rPr>
              <w:t>raditional practitioners</w:t>
            </w:r>
          </w:p>
          <w:p w14:paraId="12F857AF" w14:textId="26806D1F" w:rsidR="00DE02E5" w:rsidRPr="00FA3650" w:rsidRDefault="00DE02E5" w:rsidP="00EA4DFF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Modern/traditional self-medication</w:t>
            </w:r>
          </w:p>
          <w:p w14:paraId="5C48A259" w14:textId="52FF0ACE" w:rsidR="00DE02E5" w:rsidRPr="00FA3650" w:rsidRDefault="00DE02E5" w:rsidP="00EA4DFF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Pharmacy</w:t>
            </w:r>
          </w:p>
          <w:p w14:paraId="7F442962" w14:textId="77777777" w:rsidR="00DE02E5" w:rsidRDefault="00DE02E5" w:rsidP="00EA4DFF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ther, specify</w:t>
            </w:r>
            <w:r w:rsidR="00C70CCF">
              <w:rPr>
                <w:rFonts w:ascii="Times New Roman" w:hAnsi="Times New Roman" w:cs="Times New Roman"/>
              </w:rPr>
              <w:t xml:space="preserve"> ________________</w:t>
            </w:r>
          </w:p>
          <w:p w14:paraId="69891F00" w14:textId="2C421C4B" w:rsidR="00C70CCF" w:rsidRPr="00FA3650" w:rsidRDefault="00C70CCF" w:rsidP="00C70CCF">
            <w:p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</w:p>
        </w:tc>
      </w:tr>
      <w:tr w:rsidR="00FA3650" w:rsidRPr="00FA3650" w14:paraId="1D575986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53E0515A" w14:textId="2BB85254" w:rsidR="00DE02E5" w:rsidRPr="00673542" w:rsidRDefault="00DE02E5" w:rsidP="00EA4DF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5F9DC987" w14:textId="534B6081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How long after the symptoms did you </w:t>
            </w:r>
            <w:r w:rsidR="003F64A7">
              <w:rPr>
                <w:rFonts w:ascii="Times New Roman" w:hAnsi="Times New Roman" w:cs="Times New Roman"/>
              </w:rPr>
              <w:t>seek care</w:t>
            </w:r>
            <w:r w:rsidRPr="00FA3650">
              <w:rPr>
                <w:rFonts w:ascii="Times New Roman" w:hAnsi="Times New Roman" w:cs="Times New Roman"/>
              </w:rPr>
              <w:t>?</w:t>
            </w:r>
            <w:r w:rsidR="00987C10">
              <w:rPr>
                <w:rFonts w:ascii="Times New Roman" w:hAnsi="Times New Roman" w:cs="Times New Roman"/>
              </w:rPr>
              <w:t xml:space="preserve"> (if Q3=</w:t>
            </w:r>
            <w:r w:rsidR="003840EF">
              <w:rPr>
                <w:rFonts w:ascii="Times New Roman" w:hAnsi="Times New Roman" w:cs="Times New Roman"/>
              </w:rPr>
              <w:t>Yes</w:t>
            </w:r>
            <w:r w:rsidR="00987C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43492618" w14:textId="45F72C74" w:rsidR="00DE02E5" w:rsidRPr="00FA3650" w:rsidRDefault="00DE02E5" w:rsidP="00EA4DFF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n the same day</w:t>
            </w:r>
          </w:p>
          <w:p w14:paraId="68474FB1" w14:textId="095A7401" w:rsidR="00DE02E5" w:rsidRPr="00FA3650" w:rsidRDefault="00DE02E5" w:rsidP="00EA4DFF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ne day</w:t>
            </w:r>
          </w:p>
          <w:p w14:paraId="12C92580" w14:textId="6D3CE502" w:rsidR="00DE02E5" w:rsidRPr="00FA3650" w:rsidRDefault="00DE02E5" w:rsidP="00EA4DFF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Two days after </w:t>
            </w:r>
          </w:p>
          <w:p w14:paraId="49B05E11" w14:textId="4B8AB0F8" w:rsidR="00DE02E5" w:rsidRPr="00FA3650" w:rsidRDefault="00DE02E5" w:rsidP="00EA4DFF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Other</w:t>
            </w:r>
            <w:r w:rsidR="003F64A7" w:rsidRPr="00FA3650">
              <w:rPr>
                <w:rFonts w:ascii="Times New Roman" w:hAnsi="Times New Roman" w:cs="Times New Roman"/>
              </w:rPr>
              <w:t>, specify</w:t>
            </w:r>
            <w:r w:rsidRPr="00FA3650">
              <w:rPr>
                <w:rFonts w:ascii="Times New Roman" w:hAnsi="Times New Roman" w:cs="Times New Roman"/>
              </w:rPr>
              <w:t>_________________________</w:t>
            </w:r>
          </w:p>
          <w:p w14:paraId="0E157F5B" w14:textId="20B4D9F8" w:rsidR="00DE02E5" w:rsidRPr="00FA3650" w:rsidRDefault="00DE02E5" w:rsidP="00EA4DFF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  <w:b/>
                <w:bCs/>
              </w:rPr>
            </w:pPr>
            <w:r w:rsidRPr="00FA3650">
              <w:rPr>
                <w:rFonts w:ascii="Times New Roman" w:hAnsi="Times New Roman" w:cs="Times New Roman"/>
              </w:rPr>
              <w:t>D</w:t>
            </w:r>
            <w:r w:rsidR="003F64A7">
              <w:rPr>
                <w:rFonts w:ascii="Times New Roman" w:hAnsi="Times New Roman" w:cs="Times New Roman"/>
              </w:rPr>
              <w:t xml:space="preserve">on’t </w:t>
            </w:r>
            <w:r w:rsidRPr="00FA3650">
              <w:rPr>
                <w:rFonts w:ascii="Times New Roman" w:hAnsi="Times New Roman" w:cs="Times New Roman"/>
              </w:rPr>
              <w:t>K</w:t>
            </w:r>
            <w:r w:rsidR="003F64A7">
              <w:rPr>
                <w:rFonts w:ascii="Times New Roman" w:hAnsi="Times New Roman" w:cs="Times New Roman"/>
              </w:rPr>
              <w:t>now</w:t>
            </w:r>
          </w:p>
        </w:tc>
      </w:tr>
      <w:tr w:rsidR="00FA3650" w:rsidRPr="00FA3650" w14:paraId="03432F67" w14:textId="77777777" w:rsidTr="00190FD3">
        <w:tc>
          <w:tcPr>
            <w:tcW w:w="1100" w:type="dxa"/>
            <w:tcMar>
              <w:top w:w="100" w:type="nil"/>
              <w:right w:w="100" w:type="nil"/>
            </w:tcMar>
          </w:tcPr>
          <w:p w14:paraId="3B121A89" w14:textId="4BC839F1" w:rsidR="00DE02E5" w:rsidRPr="00673542" w:rsidRDefault="00DE02E5" w:rsidP="00EA4DF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Mar>
              <w:top w:w="100" w:type="nil"/>
              <w:right w:w="100" w:type="nil"/>
            </w:tcMar>
          </w:tcPr>
          <w:p w14:paraId="122782F5" w14:textId="77777777" w:rsidR="0038236F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 xml:space="preserve">Proximity to a functional health structure </w:t>
            </w:r>
          </w:p>
          <w:p w14:paraId="4090BDBB" w14:textId="0C5774C6" w:rsidR="00DE02E5" w:rsidRPr="00FA3650" w:rsidRDefault="00DE02E5">
            <w:pPr>
              <w:autoSpaceDE w:val="0"/>
              <w:autoSpaceDN w:val="0"/>
              <w:adjustRightInd w:val="0"/>
              <w:ind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(How long does it take to get to the health post?)</w:t>
            </w:r>
          </w:p>
        </w:tc>
        <w:tc>
          <w:tcPr>
            <w:tcW w:w="5103" w:type="dxa"/>
            <w:gridSpan w:val="5"/>
            <w:tcMar>
              <w:top w:w="100" w:type="nil"/>
              <w:right w:w="100" w:type="nil"/>
            </w:tcMar>
          </w:tcPr>
          <w:p w14:paraId="0BCB7F1C" w14:textId="2A8A2B6B" w:rsidR="00DE02E5" w:rsidRPr="00FA3650" w:rsidRDefault="00DE02E5" w:rsidP="00EA4DFF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Less than one hour (&lt; 60 min)</w:t>
            </w:r>
          </w:p>
          <w:p w14:paraId="18D8164A" w14:textId="4EFEDC79" w:rsidR="00DE02E5" w:rsidRPr="00FA3650" w:rsidRDefault="00DE02E5" w:rsidP="00EA4DFF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360" w:right="-380"/>
              <w:rPr>
                <w:rFonts w:ascii="Times New Roman" w:hAnsi="Times New Roman" w:cs="Times New Roman"/>
              </w:rPr>
            </w:pPr>
            <w:r w:rsidRPr="00FA3650">
              <w:rPr>
                <w:rFonts w:ascii="Times New Roman" w:hAnsi="Times New Roman" w:cs="Times New Roman"/>
              </w:rPr>
              <w:t>More than one hour (&gt; 60 min)</w:t>
            </w:r>
          </w:p>
        </w:tc>
      </w:tr>
    </w:tbl>
    <w:p w14:paraId="437E305A" w14:textId="77777777" w:rsidR="00DE02E5" w:rsidRPr="00FA3650" w:rsidRDefault="00DE02E5" w:rsidP="00DE02E5">
      <w:pPr>
        <w:autoSpaceDE w:val="0"/>
        <w:autoSpaceDN w:val="0"/>
        <w:adjustRightInd w:val="0"/>
        <w:ind w:right="-380"/>
        <w:rPr>
          <w:rFonts w:ascii="Times New Roman" w:hAnsi="Times New Roman" w:cs="Times New Roman"/>
        </w:rPr>
      </w:pPr>
    </w:p>
    <w:p w14:paraId="2C76DA90" w14:textId="77777777" w:rsidR="005516F1" w:rsidRPr="00FA3650" w:rsidRDefault="005516F1">
      <w:pPr>
        <w:rPr>
          <w:rFonts w:ascii="Times New Roman" w:hAnsi="Times New Roman" w:cs="Times New Roman"/>
        </w:rPr>
      </w:pPr>
    </w:p>
    <w:sectPr w:rsidR="005516F1" w:rsidRPr="00FA3650" w:rsidSect="009921C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F"/>
    <w:multiLevelType w:val="hybridMultilevel"/>
    <w:tmpl w:val="08503798"/>
    <w:lvl w:ilvl="0" w:tplc="141849C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17"/>
    <w:multiLevelType w:val="hybridMultilevel"/>
    <w:tmpl w:val="00000017"/>
    <w:lvl w:ilvl="0" w:tplc="00000899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19"/>
    <w:multiLevelType w:val="hybridMultilevel"/>
    <w:tmpl w:val="00000019"/>
    <w:lvl w:ilvl="0" w:tplc="00000961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1B"/>
    <w:multiLevelType w:val="hybridMultilevel"/>
    <w:tmpl w:val="0000001B"/>
    <w:lvl w:ilvl="0" w:tplc="00000A2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1D"/>
    <w:multiLevelType w:val="hybridMultilevel"/>
    <w:tmpl w:val="0000001D"/>
    <w:lvl w:ilvl="0" w:tplc="00000AF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1F"/>
    <w:multiLevelType w:val="hybridMultilevel"/>
    <w:tmpl w:val="0000001F"/>
    <w:lvl w:ilvl="0" w:tplc="00000BB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21"/>
    <w:multiLevelType w:val="hybridMultilevel"/>
    <w:tmpl w:val="00000021"/>
    <w:lvl w:ilvl="0" w:tplc="00000C8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34"/>
    <w:multiLevelType w:val="hybridMultilevel"/>
    <w:tmpl w:val="00000034"/>
    <w:lvl w:ilvl="0" w:tplc="000013ED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39"/>
    <w:multiLevelType w:val="hybridMultilevel"/>
    <w:tmpl w:val="00000039"/>
    <w:lvl w:ilvl="0" w:tplc="000015E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62"/>
    <w:multiLevelType w:val="hybridMultilevel"/>
    <w:tmpl w:val="00000062"/>
    <w:lvl w:ilvl="0" w:tplc="000025E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64"/>
    <w:multiLevelType w:val="hybridMultilevel"/>
    <w:tmpl w:val="AA34FEBE"/>
    <w:lvl w:ilvl="0" w:tplc="660AECD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66"/>
    <w:multiLevelType w:val="hybridMultilevel"/>
    <w:tmpl w:val="00000066"/>
    <w:lvl w:ilvl="0" w:tplc="0000277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1F42664"/>
    <w:multiLevelType w:val="hybridMultilevel"/>
    <w:tmpl w:val="EFBCC8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04253689"/>
    <w:multiLevelType w:val="hybridMultilevel"/>
    <w:tmpl w:val="A0742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4EC0348"/>
    <w:multiLevelType w:val="hybridMultilevel"/>
    <w:tmpl w:val="16203476"/>
    <w:lvl w:ilvl="0" w:tplc="00000579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5431C99"/>
    <w:multiLevelType w:val="hybridMultilevel"/>
    <w:tmpl w:val="EB86398A"/>
    <w:lvl w:ilvl="0" w:tplc="BC06DE7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892763F"/>
    <w:multiLevelType w:val="hybridMultilevel"/>
    <w:tmpl w:val="24F89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92D2B15"/>
    <w:multiLevelType w:val="hybridMultilevel"/>
    <w:tmpl w:val="EA4CE5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09DB4E73"/>
    <w:multiLevelType w:val="hybridMultilevel"/>
    <w:tmpl w:val="C8FE67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0CAD7757"/>
    <w:multiLevelType w:val="hybridMultilevel"/>
    <w:tmpl w:val="47A4AC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0EC966CC"/>
    <w:multiLevelType w:val="hybridMultilevel"/>
    <w:tmpl w:val="220A2B92"/>
    <w:lvl w:ilvl="0" w:tplc="0000057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0F9C1816"/>
    <w:multiLevelType w:val="hybridMultilevel"/>
    <w:tmpl w:val="69984E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111C0D61"/>
    <w:multiLevelType w:val="hybridMultilevel"/>
    <w:tmpl w:val="D91462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12243561"/>
    <w:multiLevelType w:val="hybridMultilevel"/>
    <w:tmpl w:val="F9ACEB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137C3B27"/>
    <w:multiLevelType w:val="hybridMultilevel"/>
    <w:tmpl w:val="F3C0D1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1D852EAA"/>
    <w:multiLevelType w:val="hybridMultilevel"/>
    <w:tmpl w:val="FE4C37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E49206E"/>
    <w:multiLevelType w:val="hybridMultilevel"/>
    <w:tmpl w:val="AB240C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1FE3777F"/>
    <w:multiLevelType w:val="hybridMultilevel"/>
    <w:tmpl w:val="0282961A"/>
    <w:lvl w:ilvl="0" w:tplc="F21A6FE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76D340F"/>
    <w:multiLevelType w:val="hybridMultilevel"/>
    <w:tmpl w:val="CA6081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EC1508E"/>
    <w:multiLevelType w:val="hybridMultilevel"/>
    <w:tmpl w:val="4F92F0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00E52FC"/>
    <w:multiLevelType w:val="hybridMultilevel"/>
    <w:tmpl w:val="9FAAE4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32016D8"/>
    <w:multiLevelType w:val="hybridMultilevel"/>
    <w:tmpl w:val="FD7049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6441E80"/>
    <w:multiLevelType w:val="hybridMultilevel"/>
    <w:tmpl w:val="8D683B14"/>
    <w:lvl w:ilvl="0" w:tplc="18BC68C6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66622DC"/>
    <w:multiLevelType w:val="hybridMultilevel"/>
    <w:tmpl w:val="DFDCB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D2621C9"/>
    <w:multiLevelType w:val="hybridMultilevel"/>
    <w:tmpl w:val="AAC0F4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4227E31"/>
    <w:multiLevelType w:val="hybridMultilevel"/>
    <w:tmpl w:val="085888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44900FB9"/>
    <w:multiLevelType w:val="hybridMultilevel"/>
    <w:tmpl w:val="DAC669EA"/>
    <w:lvl w:ilvl="0" w:tplc="00000579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782129C"/>
    <w:multiLevelType w:val="hybridMultilevel"/>
    <w:tmpl w:val="5260BC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F40165B"/>
    <w:multiLevelType w:val="hybridMultilevel"/>
    <w:tmpl w:val="9BBAB2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1C96531"/>
    <w:multiLevelType w:val="hybridMultilevel"/>
    <w:tmpl w:val="C94267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52FA0DB8"/>
    <w:multiLevelType w:val="hybridMultilevel"/>
    <w:tmpl w:val="786070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5A85F55"/>
    <w:multiLevelType w:val="hybridMultilevel"/>
    <w:tmpl w:val="FD5432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579D68B4"/>
    <w:multiLevelType w:val="hybridMultilevel"/>
    <w:tmpl w:val="391C61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3" w15:restartNumberingAfterBreak="0">
    <w:nsid w:val="58934A4E"/>
    <w:multiLevelType w:val="hybridMultilevel"/>
    <w:tmpl w:val="C69CF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A2514B4"/>
    <w:multiLevelType w:val="hybridMultilevel"/>
    <w:tmpl w:val="DDFCB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631CE1"/>
    <w:multiLevelType w:val="hybridMultilevel"/>
    <w:tmpl w:val="1C787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2906B8F"/>
    <w:multiLevelType w:val="hybridMultilevel"/>
    <w:tmpl w:val="221AB138"/>
    <w:lvl w:ilvl="0" w:tplc="00000579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3EA54CC"/>
    <w:multiLevelType w:val="hybridMultilevel"/>
    <w:tmpl w:val="BEA434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648349D3"/>
    <w:multiLevelType w:val="hybridMultilevel"/>
    <w:tmpl w:val="C6589750"/>
    <w:lvl w:ilvl="0" w:tplc="00000579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EAD3BEA"/>
    <w:multiLevelType w:val="hybridMultilevel"/>
    <w:tmpl w:val="66345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21B5280"/>
    <w:multiLevelType w:val="hybridMultilevel"/>
    <w:tmpl w:val="F968C7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73136D6C"/>
    <w:multiLevelType w:val="hybridMultilevel"/>
    <w:tmpl w:val="3F0285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76CC3BB0"/>
    <w:multiLevelType w:val="hybridMultilevel"/>
    <w:tmpl w:val="6F707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32"/>
  </w:num>
  <w:num w:numId="14">
    <w:abstractNumId w:val="37"/>
  </w:num>
  <w:num w:numId="15">
    <w:abstractNumId w:val="33"/>
  </w:num>
  <w:num w:numId="16">
    <w:abstractNumId w:val="44"/>
  </w:num>
  <w:num w:numId="17">
    <w:abstractNumId w:val="47"/>
  </w:num>
  <w:num w:numId="18">
    <w:abstractNumId w:val="30"/>
  </w:num>
  <w:num w:numId="19">
    <w:abstractNumId w:val="38"/>
  </w:num>
  <w:num w:numId="20">
    <w:abstractNumId w:val="34"/>
  </w:num>
  <w:num w:numId="21">
    <w:abstractNumId w:val="31"/>
  </w:num>
  <w:num w:numId="22">
    <w:abstractNumId w:val="18"/>
  </w:num>
  <w:num w:numId="23">
    <w:abstractNumId w:val="23"/>
  </w:num>
  <w:num w:numId="24">
    <w:abstractNumId w:val="25"/>
  </w:num>
  <w:num w:numId="25">
    <w:abstractNumId w:val="13"/>
  </w:num>
  <w:num w:numId="26">
    <w:abstractNumId w:val="15"/>
  </w:num>
  <w:num w:numId="27">
    <w:abstractNumId w:val="40"/>
  </w:num>
  <w:num w:numId="28">
    <w:abstractNumId w:val="12"/>
  </w:num>
  <w:num w:numId="29">
    <w:abstractNumId w:val="50"/>
  </w:num>
  <w:num w:numId="30">
    <w:abstractNumId w:val="24"/>
  </w:num>
  <w:num w:numId="31">
    <w:abstractNumId w:val="42"/>
  </w:num>
  <w:num w:numId="32">
    <w:abstractNumId w:val="35"/>
  </w:num>
  <w:num w:numId="33">
    <w:abstractNumId w:val="21"/>
  </w:num>
  <w:num w:numId="34">
    <w:abstractNumId w:val="26"/>
  </w:num>
  <w:num w:numId="35">
    <w:abstractNumId w:val="39"/>
  </w:num>
  <w:num w:numId="36">
    <w:abstractNumId w:val="51"/>
  </w:num>
  <w:num w:numId="37">
    <w:abstractNumId w:val="41"/>
  </w:num>
  <w:num w:numId="38">
    <w:abstractNumId w:val="17"/>
  </w:num>
  <w:num w:numId="39">
    <w:abstractNumId w:val="43"/>
  </w:num>
  <w:num w:numId="40">
    <w:abstractNumId w:val="28"/>
  </w:num>
  <w:num w:numId="41">
    <w:abstractNumId w:val="45"/>
  </w:num>
  <w:num w:numId="42">
    <w:abstractNumId w:val="29"/>
  </w:num>
  <w:num w:numId="43">
    <w:abstractNumId w:val="27"/>
  </w:num>
  <w:num w:numId="44">
    <w:abstractNumId w:val="19"/>
  </w:num>
  <w:num w:numId="45">
    <w:abstractNumId w:val="22"/>
  </w:num>
  <w:num w:numId="46">
    <w:abstractNumId w:val="49"/>
  </w:num>
  <w:num w:numId="47">
    <w:abstractNumId w:val="52"/>
  </w:num>
  <w:num w:numId="48">
    <w:abstractNumId w:val="14"/>
  </w:num>
  <w:num w:numId="49">
    <w:abstractNumId w:val="16"/>
  </w:num>
  <w:num w:numId="50">
    <w:abstractNumId w:val="36"/>
  </w:num>
  <w:num w:numId="51">
    <w:abstractNumId w:val="48"/>
  </w:num>
  <w:num w:numId="52">
    <w:abstractNumId w:val="46"/>
  </w:num>
  <w:num w:numId="53">
    <w:abstractNumId w:val="20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2E5"/>
    <w:rsid w:val="00036A2F"/>
    <w:rsid w:val="00077BC7"/>
    <w:rsid w:val="0008226C"/>
    <w:rsid w:val="00093BAB"/>
    <w:rsid w:val="000B1F2C"/>
    <w:rsid w:val="000C003D"/>
    <w:rsid w:val="000C4E05"/>
    <w:rsid w:val="000D022C"/>
    <w:rsid w:val="000F2A48"/>
    <w:rsid w:val="0011290B"/>
    <w:rsid w:val="00190FD3"/>
    <w:rsid w:val="001A03A8"/>
    <w:rsid w:val="001C0C9D"/>
    <w:rsid w:val="00205E45"/>
    <w:rsid w:val="00207A9C"/>
    <w:rsid w:val="002173DB"/>
    <w:rsid w:val="00260C08"/>
    <w:rsid w:val="00261135"/>
    <w:rsid w:val="00263215"/>
    <w:rsid w:val="00274566"/>
    <w:rsid w:val="002745AB"/>
    <w:rsid w:val="002857C4"/>
    <w:rsid w:val="002A0275"/>
    <w:rsid w:val="002B0FB0"/>
    <w:rsid w:val="002B1F96"/>
    <w:rsid w:val="00312815"/>
    <w:rsid w:val="00330C01"/>
    <w:rsid w:val="00334934"/>
    <w:rsid w:val="0038236F"/>
    <w:rsid w:val="003840EF"/>
    <w:rsid w:val="00391EC2"/>
    <w:rsid w:val="003F2053"/>
    <w:rsid w:val="003F64A7"/>
    <w:rsid w:val="0043098F"/>
    <w:rsid w:val="0043672D"/>
    <w:rsid w:val="00451DFD"/>
    <w:rsid w:val="00475670"/>
    <w:rsid w:val="00477957"/>
    <w:rsid w:val="0049252B"/>
    <w:rsid w:val="00525395"/>
    <w:rsid w:val="005516F1"/>
    <w:rsid w:val="00581CAE"/>
    <w:rsid w:val="00584DE2"/>
    <w:rsid w:val="005C450A"/>
    <w:rsid w:val="005D22B1"/>
    <w:rsid w:val="005F4800"/>
    <w:rsid w:val="006306BA"/>
    <w:rsid w:val="00673542"/>
    <w:rsid w:val="00697B70"/>
    <w:rsid w:val="006B4D30"/>
    <w:rsid w:val="006F0ABA"/>
    <w:rsid w:val="007034D4"/>
    <w:rsid w:val="00756C78"/>
    <w:rsid w:val="007737F6"/>
    <w:rsid w:val="00792B99"/>
    <w:rsid w:val="007A3B2E"/>
    <w:rsid w:val="007C0185"/>
    <w:rsid w:val="008222FD"/>
    <w:rsid w:val="00834793"/>
    <w:rsid w:val="00846ACF"/>
    <w:rsid w:val="00847477"/>
    <w:rsid w:val="0085356B"/>
    <w:rsid w:val="00853D10"/>
    <w:rsid w:val="00857865"/>
    <w:rsid w:val="008579EA"/>
    <w:rsid w:val="00871860"/>
    <w:rsid w:val="008B70D2"/>
    <w:rsid w:val="008C76B4"/>
    <w:rsid w:val="008D21F5"/>
    <w:rsid w:val="009069C3"/>
    <w:rsid w:val="00906E4C"/>
    <w:rsid w:val="00915304"/>
    <w:rsid w:val="00916164"/>
    <w:rsid w:val="009306C9"/>
    <w:rsid w:val="00946321"/>
    <w:rsid w:val="00947D56"/>
    <w:rsid w:val="00956FCB"/>
    <w:rsid w:val="00971BD8"/>
    <w:rsid w:val="00987C10"/>
    <w:rsid w:val="009A4D6E"/>
    <w:rsid w:val="009D3703"/>
    <w:rsid w:val="009D45EA"/>
    <w:rsid w:val="009F53DA"/>
    <w:rsid w:val="00A30B8B"/>
    <w:rsid w:val="00A86E06"/>
    <w:rsid w:val="00A87052"/>
    <w:rsid w:val="00AC15B8"/>
    <w:rsid w:val="00AD49B6"/>
    <w:rsid w:val="00B0005D"/>
    <w:rsid w:val="00B326A9"/>
    <w:rsid w:val="00B36C0B"/>
    <w:rsid w:val="00B40567"/>
    <w:rsid w:val="00B53EFD"/>
    <w:rsid w:val="00B7043C"/>
    <w:rsid w:val="00B81F8B"/>
    <w:rsid w:val="00B93231"/>
    <w:rsid w:val="00BC1082"/>
    <w:rsid w:val="00BE06DF"/>
    <w:rsid w:val="00BE78F5"/>
    <w:rsid w:val="00BF568F"/>
    <w:rsid w:val="00BF682C"/>
    <w:rsid w:val="00C0431F"/>
    <w:rsid w:val="00C24BD3"/>
    <w:rsid w:val="00C6296D"/>
    <w:rsid w:val="00C70CCF"/>
    <w:rsid w:val="00C7101C"/>
    <w:rsid w:val="00C9442A"/>
    <w:rsid w:val="00C97444"/>
    <w:rsid w:val="00CA42E1"/>
    <w:rsid w:val="00CB5DF2"/>
    <w:rsid w:val="00CE58E8"/>
    <w:rsid w:val="00D10895"/>
    <w:rsid w:val="00D602A3"/>
    <w:rsid w:val="00D67C21"/>
    <w:rsid w:val="00D8113B"/>
    <w:rsid w:val="00DB52AC"/>
    <w:rsid w:val="00DE02E5"/>
    <w:rsid w:val="00DE41A8"/>
    <w:rsid w:val="00DF4F82"/>
    <w:rsid w:val="00E10228"/>
    <w:rsid w:val="00E1601A"/>
    <w:rsid w:val="00E27286"/>
    <w:rsid w:val="00E461C5"/>
    <w:rsid w:val="00E5176A"/>
    <w:rsid w:val="00E63398"/>
    <w:rsid w:val="00E81941"/>
    <w:rsid w:val="00E86448"/>
    <w:rsid w:val="00EA4DFF"/>
    <w:rsid w:val="00EB3FF8"/>
    <w:rsid w:val="00EB7BFF"/>
    <w:rsid w:val="00EE016C"/>
    <w:rsid w:val="00EF35F3"/>
    <w:rsid w:val="00F62816"/>
    <w:rsid w:val="00F73B1F"/>
    <w:rsid w:val="00F8523C"/>
    <w:rsid w:val="00F87A7C"/>
    <w:rsid w:val="00FA3650"/>
    <w:rsid w:val="00FA54F8"/>
    <w:rsid w:val="00FB2F2C"/>
    <w:rsid w:val="00FC346B"/>
    <w:rsid w:val="00FC5A65"/>
    <w:rsid w:val="00FF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5FCA06"/>
  <w15:chartTrackingRefBased/>
  <w15:docId w15:val="{DB54553E-C1D9-5F48-8AE2-FEA65236B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36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56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821</Words>
  <Characters>468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cp:lastPrinted>2022-08-27T11:03:00Z</cp:lastPrinted>
  <dcterms:created xsi:type="dcterms:W3CDTF">2022-09-28T21:42:00Z</dcterms:created>
  <dcterms:modified xsi:type="dcterms:W3CDTF">2022-10-17T17:57:00Z</dcterms:modified>
</cp:coreProperties>
</file>